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9FD56D" w14:textId="77777777" w:rsidR="002A52B8" w:rsidRPr="00F41BF5" w:rsidRDefault="002A52B8" w:rsidP="002A52B8">
      <w:pPr>
        <w:widowControl/>
        <w:jc w:val="left"/>
        <w:rPr>
          <w:rFonts w:ascii="Times New Roman" w:eastAsia="ＭＳ Ｐゴシック" w:hAnsi="Times New Roman" w:cs="Times New Roman"/>
          <w:b/>
          <w:bCs/>
          <w:kern w:val="0"/>
          <w:sz w:val="24"/>
        </w:rPr>
      </w:pPr>
      <w:r w:rsidRPr="00F41BF5">
        <w:rPr>
          <w:rFonts w:ascii="Times New Roman" w:eastAsia="ＭＳ Ｐゴシック" w:hAnsi="Times New Roman" w:cs="Times New Roman"/>
          <w:b/>
          <w:bCs/>
          <w:kern w:val="0"/>
          <w:sz w:val="24"/>
        </w:rPr>
        <w:t>Supplementary Information</w:t>
      </w:r>
    </w:p>
    <w:p w14:paraId="1ACBA651" w14:textId="77777777" w:rsidR="002A52B8" w:rsidRPr="002A52B8" w:rsidRDefault="002A52B8" w:rsidP="002A52B8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</w:rPr>
      </w:pPr>
    </w:p>
    <w:p w14:paraId="11B844AD" w14:textId="77777777" w:rsidR="002A52B8" w:rsidRPr="00953A32" w:rsidRDefault="002A52B8" w:rsidP="002A52B8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fldChar w:fldCharType="begin"/>
      </w:r>
      <w:r>
        <w:rPr>
          <w:rFonts w:ascii="Times New Roman" w:hAnsi="Times New Roman"/>
          <w:b/>
        </w:rPr>
        <w:instrText xml:space="preserve"> QUOTE </w:instrText>
      </w:r>
      <w:r>
        <w:rPr>
          <w:rFonts w:ascii="Times New Roman" w:hAnsi="Times New Roman"/>
          <w:b/>
        </w:rPr>
        <w:fldChar w:fldCharType="end"/>
      </w:r>
      <w:r>
        <w:rPr>
          <w:rFonts w:ascii="Times New Roman" w:hAnsi="Times New Roman"/>
          <w:b/>
        </w:rPr>
        <w:fldChar w:fldCharType="begin"/>
      </w:r>
      <w:r>
        <w:rPr>
          <w:rFonts w:ascii="Times New Roman" w:hAnsi="Times New Roman"/>
          <w:b/>
        </w:rPr>
        <w:instrText xml:space="preserve"> QUOTE </w:instrText>
      </w:r>
      <w:r>
        <w:rPr>
          <w:rFonts w:ascii="Times New Roman" w:hAnsi="Times New Roman"/>
          <w:b/>
        </w:rPr>
        <w:fldChar w:fldCharType="end"/>
      </w:r>
      <w:r w:rsidRPr="00953A32">
        <w:rPr>
          <w:rFonts w:ascii="Times New Roman" w:hAnsi="Times New Roman"/>
          <w:b/>
        </w:rPr>
        <w:t>Title</w:t>
      </w:r>
    </w:p>
    <w:p w14:paraId="652F4CC1" w14:textId="77777777" w:rsidR="002A52B8" w:rsidRPr="00953A32" w:rsidRDefault="002A52B8" w:rsidP="002A52B8">
      <w:pPr>
        <w:widowControl/>
        <w:jc w:val="left"/>
        <w:rPr>
          <w:rFonts w:ascii="Times New Roman" w:hAnsi="Times New Roman"/>
          <w:bCs/>
        </w:rPr>
      </w:pPr>
      <w:r w:rsidRPr="00953A32">
        <w:rPr>
          <w:rFonts w:ascii="Times New Roman" w:hAnsi="Times New Roman"/>
          <w:bCs/>
        </w:rPr>
        <w:t>Predicting Antibody Affinity Changes upon Mutations by Combining Multiple Predictors</w:t>
      </w:r>
    </w:p>
    <w:p w14:paraId="62A072E2" w14:textId="77777777" w:rsidR="002A52B8" w:rsidRPr="00953A32" w:rsidRDefault="002A52B8" w:rsidP="002A52B8">
      <w:pPr>
        <w:widowControl/>
        <w:jc w:val="left"/>
        <w:rPr>
          <w:rFonts w:ascii="Times New Roman" w:hAnsi="Times New Roman"/>
          <w:b/>
        </w:rPr>
      </w:pPr>
    </w:p>
    <w:p w14:paraId="40644216" w14:textId="77777777" w:rsidR="002A52B8" w:rsidRPr="00953A32" w:rsidRDefault="002A52B8" w:rsidP="002A52B8">
      <w:pPr>
        <w:widowControl/>
        <w:jc w:val="left"/>
        <w:rPr>
          <w:rFonts w:ascii="Times New Roman" w:hAnsi="Times New Roman"/>
          <w:b/>
        </w:rPr>
      </w:pPr>
      <w:r w:rsidRPr="00953A32">
        <w:rPr>
          <w:rFonts w:ascii="Times New Roman" w:hAnsi="Times New Roman"/>
          <w:b/>
        </w:rPr>
        <w:t>Authors</w:t>
      </w:r>
    </w:p>
    <w:p w14:paraId="614814BD" w14:textId="77777777" w:rsidR="002A52B8" w:rsidRPr="00953A32" w:rsidRDefault="002A52B8" w:rsidP="002A52B8">
      <w:pPr>
        <w:widowControl/>
        <w:jc w:val="left"/>
        <w:rPr>
          <w:rFonts w:ascii="Times New Roman" w:hAnsi="Times New Roman"/>
          <w:bCs/>
        </w:rPr>
      </w:pPr>
      <w:r w:rsidRPr="00953A32">
        <w:rPr>
          <w:rFonts w:ascii="Times New Roman" w:hAnsi="Times New Roman"/>
          <w:bCs/>
        </w:rPr>
        <w:t>Yoichi Kurumida</w:t>
      </w:r>
      <w:r w:rsidRPr="00953A32">
        <w:rPr>
          <w:rFonts w:ascii="Times New Roman" w:hAnsi="Times New Roman"/>
          <w:bCs/>
          <w:vertAlign w:val="superscript"/>
        </w:rPr>
        <w:t>1</w:t>
      </w:r>
      <w:r w:rsidRPr="00953A32">
        <w:rPr>
          <w:rFonts w:ascii="Times New Roman" w:hAnsi="Times New Roman"/>
          <w:bCs/>
        </w:rPr>
        <w:t>, Yutaka Saito</w:t>
      </w:r>
      <w:r w:rsidRPr="00953A32">
        <w:rPr>
          <w:rFonts w:ascii="Times New Roman" w:hAnsi="Times New Roman"/>
          <w:bCs/>
          <w:vertAlign w:val="superscript"/>
        </w:rPr>
        <w:t>1,2,3</w:t>
      </w:r>
      <w:r w:rsidRPr="00953A32">
        <w:rPr>
          <w:rFonts w:ascii="Times New Roman" w:hAnsi="Times New Roman"/>
          <w:bCs/>
        </w:rPr>
        <w:t>, Tomoshi Kameda</w:t>
      </w:r>
      <w:r w:rsidRPr="00953A32">
        <w:rPr>
          <w:rFonts w:ascii="Times New Roman" w:hAnsi="Times New Roman"/>
          <w:bCs/>
          <w:vertAlign w:val="superscript"/>
        </w:rPr>
        <w:t>1*</w:t>
      </w:r>
    </w:p>
    <w:p w14:paraId="25509331" w14:textId="77777777" w:rsidR="002A52B8" w:rsidRPr="00953A32" w:rsidRDefault="002A52B8" w:rsidP="002A52B8">
      <w:pPr>
        <w:widowControl/>
        <w:jc w:val="left"/>
        <w:rPr>
          <w:rFonts w:ascii="Times New Roman" w:hAnsi="Times New Roman"/>
          <w:bCs/>
        </w:rPr>
      </w:pPr>
    </w:p>
    <w:p w14:paraId="1F2B944C" w14:textId="77777777" w:rsidR="002A52B8" w:rsidRPr="0046338F" w:rsidRDefault="002A52B8" w:rsidP="002A52B8">
      <w:pPr>
        <w:widowControl/>
        <w:jc w:val="left"/>
        <w:rPr>
          <w:rFonts w:ascii="Times New Roman" w:hAnsi="Times New Roman"/>
          <w:bCs/>
        </w:rPr>
      </w:pPr>
      <w:r w:rsidRPr="0046338F">
        <w:rPr>
          <w:rFonts w:ascii="Times New Roman" w:hAnsi="Times New Roman"/>
          <w:bCs/>
        </w:rPr>
        <w:t xml:space="preserve">1 Artificial Intelligence Research Center, National Institute of Advanced Industrial Science and Technology (AIST), 2-4-7 </w:t>
      </w:r>
      <w:proofErr w:type="spellStart"/>
      <w:r w:rsidRPr="0046338F">
        <w:rPr>
          <w:rFonts w:ascii="Times New Roman" w:hAnsi="Times New Roman"/>
          <w:bCs/>
        </w:rPr>
        <w:t>Aomi</w:t>
      </w:r>
      <w:proofErr w:type="spellEnd"/>
      <w:r w:rsidRPr="0046338F">
        <w:rPr>
          <w:rFonts w:ascii="Times New Roman" w:hAnsi="Times New Roman"/>
          <w:bCs/>
        </w:rPr>
        <w:t>, Koto-</w:t>
      </w:r>
      <w:proofErr w:type="spellStart"/>
      <w:r w:rsidRPr="0046338F">
        <w:rPr>
          <w:rFonts w:ascii="Times New Roman" w:hAnsi="Times New Roman"/>
          <w:bCs/>
        </w:rPr>
        <w:t>ku</w:t>
      </w:r>
      <w:proofErr w:type="spellEnd"/>
      <w:r w:rsidRPr="0046338F">
        <w:rPr>
          <w:rFonts w:ascii="Times New Roman" w:hAnsi="Times New Roman"/>
          <w:bCs/>
        </w:rPr>
        <w:t>, Tokyo 135-0064, Japan.</w:t>
      </w:r>
    </w:p>
    <w:p w14:paraId="65E4E4C0" w14:textId="77777777" w:rsidR="002A52B8" w:rsidRPr="0046338F" w:rsidRDefault="002A52B8" w:rsidP="002A52B8">
      <w:pPr>
        <w:widowControl/>
        <w:jc w:val="left"/>
        <w:rPr>
          <w:rFonts w:ascii="Times New Roman" w:hAnsi="Times New Roman"/>
          <w:bCs/>
        </w:rPr>
      </w:pPr>
      <w:r w:rsidRPr="0046338F">
        <w:rPr>
          <w:rFonts w:ascii="Times New Roman" w:hAnsi="Times New Roman"/>
          <w:bCs/>
        </w:rPr>
        <w:t>2 AIST-</w:t>
      </w:r>
      <w:proofErr w:type="spellStart"/>
      <w:r w:rsidRPr="0046338F">
        <w:rPr>
          <w:rFonts w:ascii="Times New Roman" w:hAnsi="Times New Roman"/>
          <w:bCs/>
        </w:rPr>
        <w:t>Waseda</w:t>
      </w:r>
      <w:proofErr w:type="spellEnd"/>
      <w:r w:rsidRPr="0046338F">
        <w:rPr>
          <w:rFonts w:ascii="Times New Roman" w:hAnsi="Times New Roman"/>
          <w:bCs/>
        </w:rPr>
        <w:t xml:space="preserve"> University Computational Bio Big-Data Open Innovation Laboratory (CBBD-OIL), 3-4-1 Okubo, Shinjuku-</w:t>
      </w:r>
      <w:proofErr w:type="spellStart"/>
      <w:r w:rsidRPr="0046338F">
        <w:rPr>
          <w:rFonts w:ascii="Times New Roman" w:hAnsi="Times New Roman"/>
          <w:bCs/>
        </w:rPr>
        <w:t>ku</w:t>
      </w:r>
      <w:proofErr w:type="spellEnd"/>
      <w:r w:rsidRPr="0046338F">
        <w:rPr>
          <w:rFonts w:ascii="Times New Roman" w:hAnsi="Times New Roman"/>
          <w:bCs/>
        </w:rPr>
        <w:t>, Tokyo 169-8555, Japan.</w:t>
      </w:r>
    </w:p>
    <w:p w14:paraId="19287BFC" w14:textId="77777777" w:rsidR="002A52B8" w:rsidRPr="0046338F" w:rsidRDefault="002A52B8" w:rsidP="002A52B8">
      <w:pPr>
        <w:widowControl/>
        <w:jc w:val="left"/>
        <w:rPr>
          <w:rFonts w:ascii="Times New Roman" w:hAnsi="Times New Roman"/>
          <w:bCs/>
        </w:rPr>
      </w:pPr>
      <w:r w:rsidRPr="0046338F">
        <w:rPr>
          <w:rFonts w:ascii="Times New Roman" w:hAnsi="Times New Roman"/>
          <w:bCs/>
        </w:rPr>
        <w:t xml:space="preserve">3 Graduate School of Frontier Sciences, University of Tokyo, 5-1-5 </w:t>
      </w:r>
      <w:proofErr w:type="spellStart"/>
      <w:r w:rsidRPr="0046338F">
        <w:rPr>
          <w:rFonts w:ascii="Times New Roman" w:hAnsi="Times New Roman"/>
          <w:bCs/>
        </w:rPr>
        <w:t>Kashiwanoha</w:t>
      </w:r>
      <w:proofErr w:type="spellEnd"/>
      <w:r w:rsidRPr="0046338F">
        <w:rPr>
          <w:rFonts w:ascii="Times New Roman" w:hAnsi="Times New Roman"/>
          <w:bCs/>
        </w:rPr>
        <w:t>, Kashiwa, Chiba 277-8561, Japan.</w:t>
      </w:r>
    </w:p>
    <w:p w14:paraId="41292B0B" w14:textId="77777777" w:rsidR="002A52B8" w:rsidRPr="00953A32" w:rsidRDefault="002A52B8" w:rsidP="002A52B8">
      <w:pPr>
        <w:widowControl/>
        <w:jc w:val="left"/>
        <w:rPr>
          <w:rFonts w:ascii="Times New Roman" w:hAnsi="Times New Roman"/>
          <w:bCs/>
        </w:rPr>
      </w:pPr>
      <w:r w:rsidRPr="00953A32">
        <w:rPr>
          <w:rFonts w:ascii="Times New Roman" w:hAnsi="Times New Roman"/>
          <w:b/>
        </w:rPr>
        <w:t xml:space="preserve">Contact: </w:t>
      </w:r>
      <w:hyperlink r:id="rId7" w:history="1">
        <w:r w:rsidRPr="00953A32">
          <w:rPr>
            <w:rStyle w:val="a3"/>
            <w:rFonts w:ascii="Times New Roman" w:hAnsi="Times New Roman"/>
            <w:bCs/>
          </w:rPr>
          <w:t>kameda-tomoshi@aist.go.jp</w:t>
        </w:r>
      </w:hyperlink>
    </w:p>
    <w:p w14:paraId="63651D2F" w14:textId="77777777" w:rsidR="00AA51FE" w:rsidRDefault="002C26D0"/>
    <w:p w14:paraId="391D8C43" w14:textId="77777777" w:rsidR="00F41BF5" w:rsidRPr="008F2139" w:rsidRDefault="00F41BF5">
      <w:pPr>
        <w:rPr>
          <w:szCs w:val="21"/>
        </w:rPr>
      </w:pPr>
    </w:p>
    <w:p w14:paraId="3D9AA74E" w14:textId="77777777" w:rsidR="00F41BF5" w:rsidRPr="008F2139" w:rsidRDefault="00F41BF5" w:rsidP="00F41BF5">
      <w:pPr>
        <w:widowControl/>
        <w:jc w:val="left"/>
        <w:rPr>
          <w:rFonts w:ascii="Times New Roman" w:eastAsia="ＭＳ Ｐゴシック" w:hAnsi="Times New Roman" w:cs="Times New Roman"/>
          <w:b/>
          <w:bCs/>
          <w:kern w:val="0"/>
          <w:szCs w:val="21"/>
        </w:rPr>
      </w:pPr>
      <w:r w:rsidRPr="008F2139">
        <w:rPr>
          <w:rFonts w:ascii="Times New Roman" w:eastAsia="ＭＳ Ｐゴシック" w:hAnsi="Times New Roman" w:cs="Times New Roman"/>
          <w:b/>
          <w:bCs/>
          <w:kern w:val="0"/>
          <w:szCs w:val="21"/>
        </w:rPr>
        <w:t>Legends for Supplementary Data</w:t>
      </w:r>
    </w:p>
    <w:p w14:paraId="71112151" w14:textId="77777777" w:rsidR="001745EC" w:rsidRPr="008F2139" w:rsidRDefault="001745EC" w:rsidP="00F41BF5">
      <w:pPr>
        <w:widowControl/>
        <w:jc w:val="left"/>
        <w:rPr>
          <w:rFonts w:ascii="Times New Roman" w:eastAsia="ＭＳ Ｐゴシック" w:hAnsi="Times New Roman" w:cs="Times New Roman"/>
          <w:b/>
          <w:bCs/>
          <w:kern w:val="0"/>
          <w:szCs w:val="21"/>
        </w:rPr>
      </w:pPr>
    </w:p>
    <w:p w14:paraId="3938134B" w14:textId="22EEEA5E" w:rsidR="00F41BF5" w:rsidRPr="008F2139" w:rsidRDefault="001745EC" w:rsidP="001745EC">
      <w:pPr>
        <w:rPr>
          <w:rFonts w:ascii="Times New Roman" w:eastAsia="ＭＳ Ｐゴシック" w:hAnsi="Times New Roman" w:cs="Times New Roman"/>
          <w:kern w:val="0"/>
          <w:szCs w:val="21"/>
        </w:rPr>
      </w:pPr>
      <w:r w:rsidRPr="008F2139">
        <w:rPr>
          <w:rFonts w:ascii="Times New Roman" w:eastAsia="ＭＳ Ｐゴシック" w:hAnsi="Times New Roman" w:cs="Times New Roman"/>
          <w:b/>
          <w:bCs/>
          <w:kern w:val="0"/>
          <w:szCs w:val="21"/>
        </w:rPr>
        <w:t>Supplementary Figure S1</w:t>
      </w:r>
      <w:r w:rsidR="00DD5A41" w:rsidRPr="008F2139">
        <w:rPr>
          <w:rFonts w:ascii="Times New Roman" w:eastAsia="ＭＳ Ｐゴシック" w:hAnsi="Times New Roman" w:cs="Times New Roman"/>
          <w:b/>
          <w:bCs/>
          <w:kern w:val="0"/>
          <w:szCs w:val="21"/>
        </w:rPr>
        <w:t>.</w:t>
      </w:r>
      <w:r w:rsidRPr="008F2139">
        <w:rPr>
          <w:rFonts w:ascii="Times New Roman" w:eastAsia="ＭＳ Ｐゴシック" w:hAnsi="Times New Roman" w:cs="Times New Roman"/>
          <w:b/>
          <w:bCs/>
          <w:kern w:val="0"/>
          <w:szCs w:val="21"/>
        </w:rPr>
        <w:t xml:space="preserve"> Distribution of the predictions.</w:t>
      </w:r>
      <w:r w:rsidRPr="008F2139">
        <w:rPr>
          <w:rFonts w:ascii="Times New Roman" w:eastAsia="ＭＳ Ｐゴシック" w:hAnsi="Times New Roman" w:cs="Times New Roman" w:hint="eastAsia"/>
          <w:kern w:val="0"/>
          <w:szCs w:val="21"/>
        </w:rPr>
        <w:t xml:space="preserve"> </w:t>
      </w:r>
      <w:r w:rsidRPr="008F2139">
        <w:rPr>
          <w:rFonts w:ascii="Times New Roman" w:eastAsia="ＭＳ Ｐゴシック" w:hAnsi="Times New Roman" w:cs="Times New Roman"/>
          <w:kern w:val="0"/>
          <w:szCs w:val="21"/>
        </w:rPr>
        <w:t xml:space="preserve">The </w:t>
      </w:r>
      <w:r w:rsidR="00D0566E" w:rsidRPr="008F2139">
        <w:rPr>
          <w:rFonts w:ascii="Times New Roman" w:eastAsia="ＭＳ Ｐゴシック" w:hAnsi="Times New Roman" w:cs="Times New Roman"/>
          <w:kern w:val="0"/>
          <w:szCs w:val="21"/>
        </w:rPr>
        <w:t>box-and-whisker plot</w:t>
      </w:r>
      <w:r w:rsidRPr="008F2139">
        <w:rPr>
          <w:rFonts w:ascii="Times New Roman" w:eastAsia="ＭＳ Ｐゴシック" w:hAnsi="Times New Roman" w:cs="Times New Roman"/>
          <w:kern w:val="0"/>
          <w:szCs w:val="21"/>
        </w:rPr>
        <w:t xml:space="preserve"> show</w:t>
      </w:r>
      <w:r w:rsidR="00DD5A41" w:rsidRPr="008F2139">
        <w:rPr>
          <w:rFonts w:ascii="Times New Roman" w:eastAsia="ＭＳ Ｐゴシック" w:hAnsi="Times New Roman" w:cs="Times New Roman"/>
          <w:kern w:val="0"/>
          <w:szCs w:val="21"/>
        </w:rPr>
        <w:t>s</w:t>
      </w:r>
      <w:r w:rsidRPr="008F2139">
        <w:rPr>
          <w:rFonts w:ascii="Times New Roman" w:eastAsia="ＭＳ Ｐゴシック" w:hAnsi="Times New Roman" w:cs="Times New Roman"/>
          <w:kern w:val="0"/>
          <w:szCs w:val="21"/>
        </w:rPr>
        <w:t xml:space="preserve"> the </w:t>
      </w:r>
      <w:r w:rsidR="005749E9" w:rsidRPr="008F2139">
        <w:rPr>
          <w:rFonts w:ascii="Times New Roman" w:eastAsia="ＭＳ Ｐゴシック" w:hAnsi="Times New Roman" w:cs="Times New Roman"/>
          <w:kern w:val="0"/>
          <w:szCs w:val="21"/>
        </w:rPr>
        <w:t xml:space="preserve">distribution of the </w:t>
      </w:r>
      <w:r w:rsidRPr="008F2139">
        <w:rPr>
          <w:rFonts w:ascii="Times New Roman" w:eastAsia="ＭＳ Ｐゴシック" w:hAnsi="Times New Roman" w:cs="Times New Roman"/>
          <w:kern w:val="0"/>
          <w:szCs w:val="21"/>
        </w:rPr>
        <w:t xml:space="preserve">predictions of each method. </w:t>
      </w:r>
      <w:r w:rsidR="00DD5A41" w:rsidRPr="008F2139">
        <w:rPr>
          <w:rFonts w:ascii="Times New Roman" w:eastAsia="ＭＳ Ｐゴシック" w:hAnsi="Times New Roman" w:cs="Times New Roman"/>
          <w:kern w:val="0"/>
          <w:szCs w:val="21"/>
        </w:rPr>
        <w:t xml:space="preserve">For comparison, the distribution of experimental </w:t>
      </w:r>
      <m:oMath>
        <m:sSub>
          <m:sSubPr>
            <m:ctrlPr>
              <w:rPr>
                <w:rFonts w:ascii="Cambria Math" w:hAnsi="Cambria Math" w:cs="Times New Roman"/>
                <w:bCs/>
                <w:iCs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ΔΔ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binding</m:t>
            </m:r>
          </m:sub>
        </m:sSub>
      </m:oMath>
      <w:r w:rsidR="00DD5A41" w:rsidRPr="008F2139">
        <w:rPr>
          <w:rFonts w:ascii="Times New Roman" w:hAnsi="Times New Roman" w:cs="Times New Roman"/>
          <w:szCs w:val="21"/>
        </w:rPr>
        <w:fldChar w:fldCharType="begin"/>
      </w:r>
      <w:r w:rsidR="00DD5A41" w:rsidRPr="008F2139">
        <w:rPr>
          <w:rFonts w:ascii="Times New Roman" w:hAnsi="Times New Roman" w:cs="Times New Roman"/>
          <w:szCs w:val="21"/>
        </w:rPr>
        <w:instrText xml:space="preserve"> QUOTE </w:instrText>
      </w:r>
      <w:ins w:id="0" w:author="Yutaka Saito" w:date="2020-09-29T11:04:00Z">
        <w:r w:rsidR="002C26D0" w:rsidRPr="002C26D0">
          <w:rPr>
            <w:rFonts w:ascii="Times New Roman" w:hAnsi="Times New Roman" w:cs="Times New Roman"/>
            <w:noProof/>
            <w:position w:val="-12"/>
            <w:szCs w:val="21"/>
          </w:rPr>
          <w:pict w14:anchorId="505E49AA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25" type="#_x0000_t75" alt="" style="width:50.1pt;height:19.05pt;mso-width-percent:0;mso-height-percent:0;mso-width-percent:0;mso-height-percent:0" equationxml="&lt;?xml version=&quot;1.0&quot; encoding=&quot;UTF-8&quot; standalone=&quot;yes&quot;?&gt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lt;?mso-application progid=&quot;Word.Document&quot;?&gt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76&quot;/&gt;&lt;w:doNotEmbedSystemFonts/&gt;&lt;w:bordersDontSurroundHeader/&gt;&lt;w:bordersDontSurroundFooter/&gt;&lt;w:defaultTabStop w:val=&quot;840&quot;/&gt;&lt;w:displayHorizontalDrawingGridEvery w:val=&quot;0&quot;/&gt;&lt;w:displayVerticalDrawingGridEvery w:val=&quot;2&quot;/&gt;&lt;w:punctuationKerning/&gt;&lt;w:characterSpacingControl w:val=&quot;CompressPunctuation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:docVars&gt;&lt;w:docVar w:name=&quot;EN.InstantFormat&quot; w:val=&quot;&amp;lt;ENInstantFormat&gt;&amp;lt;Enabled&gt;1&amp;lt;/Enabled&gt;&amp;lt;ScanUnformatted&gt;1&amp;lt;/ScanUnformatted&gt;&amp;lt;ScanChanges&gt;1&amp;lt;/ScanChanges&gt;&amp;lt;Suspended&gt;0&amp;lt;/Suspended&gt;&amp;lt;/ENInstantFormat&gt;&quot;/&gt;&lt;w:docVar w:name=&quot;EN.Layout&quot; w:val=&quot;&amp;lt;ENLayout&gt;&amp;lt;Style&gt;Proteins- Structure, Function, and Bioinformatics&amp;lt;/Style&gt;&amp;lt;LeftDelim&gt;{&amp;lt;/LeftDelim&gt;&amp;lt;RightDelim&gt;}&amp;lt;/RightDelim&gt;&amp;lt;FontName&gt;.SF NS&amp;lt;/FontName&gt;&amp;lt;FontSize&gt;10&amp;lt;/FontSize&gt;&amp;lt;ReflistTitle&gt;&amp;lt;/ReflistTitle&gt;&amp;lt;StartingRefnum&gt;1&amp;lt;/StartingRefnum&gt;&amp;lt;FirstLineIndent&gt;0&amp;lt;/FirstLineIndent&gt;&amp;lt;HangingIndent&gt;720&amp;lt;/HangingIndent&gt;&amp;lt;LineSpacing&gt;0&amp;lt;/LineSpacing&gt;&amp;lt;SpaceAfter&gt;0&amp;lt;/SpaceAfter&gt;&amp;lt;HyperlinksEnabled&gt;0&amp;lt;/HyperlinksEnabled&gt;&amp;lt;HyperlinksVisible&gt;0&amp;lt;/HyperlinksVisible&gt;&amp;lt;EnableBibliographyCategories&gt;0&amp;lt;/EnableBibliographyCategories&gt;&amp;lt;/ENLayout&gt;&quot;/&gt;&lt;w:docVar w:name=&quot;EN.Libraries&quot; w:val=&quot;&amp;lt;Libraries&gt;&amp;lt;item db-id=&amp;quot;fta0edx5a2a9awezxsmvexxxdadv0e0dwwrr&amp;quot;&gt;My EndNote Library-Converted&amp;lt;record-ids&gt;&amp;lt;item&gt;21&amp;lt;/item&gt;&amp;lt;item&gt;22&amp;lt;/item&gt;&amp;lt;item&gt;84&amp;lt;/item&gt;&amp;lt;item&gt;85&amp;lt;/item&gt;&amp;lt;item&gt;86&amp;lt;/item&gt;&amp;lt;item&gt;87&amp;lt;/item&gt;&amp;lt;item&gt;88&amp;lt;/item&gt;&amp;lt;item&gt;89&amp;lt;/item&gt;&amp;lt;item&gt;90&amp;lt;/item&gt;&amp;lt;item&gt;92&amp;lt;/item&gt;&amp;lt;item&gt;93&amp;lt;/item&gt;&amp;lt;item&gt;96&amp;lt;/item&gt;&amp;lt;item&gt;97&amp;lt;/item&gt;&amp;lt;item&gt;102&amp;lt;/item&gt;&amp;lt;item&gt;103&amp;lt;/item&gt;&amp;lt;item&gt;105&amp;lt;/item&gt;&amp;lt;item&gt;106&amp;lt;/item&gt;&amp;lt;item&gt;107&amp;lt;/item&gt;&amp;lt;item&gt;108&amp;lt;/item&gt;&amp;lt;item&gt;111&amp;lt;/item&gt;&amp;lt;item&gt;112&amp;lt;/item&gt;&amp;lt;item&gt;113&amp;lt;/item&gt;&amp;lt;item&gt;114&amp;lt;/item&gt;&amp;lt;item&gt;117&amp;lt;/item&gt;&amp;lt;item&gt;120&amp;lt;/item&gt;&amp;lt;item&gt;122&amp;lt;/item&gt;&amp;lt;item&gt;124&amp;lt;/item&gt;&amp;lt;item&gt;125&amp;lt;/item&gt;&amp;lt;item&gt;126&amp;lt;/item&gt;&amp;lt;item&gt;127&amp;lt;/item&gt;&amp;lt;item&gt;136&amp;lt;/item&gt;&amp;lt;item&gt;137&amp;lt;/item&gt;&amp;lt;item&gt;138&amp;lt;/item&gt;&amp;lt;item&gt;139&amp;lt;/item&gt;&amp;lt;item&gt;141&amp;lt;/item&gt;&amp;lt;item&gt;142&amp;lt;/item&gt;&amp;lt;/record-ids&gt;&amp;lt;/item&gt;&amp;lt;/Libraries&gt;&quot;/&gt;&lt;/w:docVars&gt;&lt;wsp:rsids&gt;&lt;wsp:rsidRoot wsp:val=&quot;00CB70BB&quot;/&gt;&lt;wsp:rsid wsp:val=&quot;00007C9F&quot;/&gt;&lt;wsp:rsid wsp:val=&quot;00012760&quot;/&gt;&lt;wsp:rsid wsp:val=&quot;000129B7&quot;/&gt;&lt;wsp:rsid wsp:val=&quot;0002098B&quot;/&gt;&lt;wsp:rsid wsp:val=&quot;00020FFD&quot;/&gt;&lt;wsp:rsid wsp:val=&quot;0002364D&quot;/&gt;&lt;wsp:rsid wsp:val=&quot;00024E88&quot;/&gt;&lt;wsp:rsid wsp:val=&quot;00027460&quot;/&gt;&lt;wsp:rsid wsp:val=&quot;0002799B&quot;/&gt;&lt;wsp:rsid wsp:val=&quot;0003087A&quot;/&gt;&lt;wsp:rsid wsp:val=&quot;00030AE2&quot;/&gt;&lt;wsp:rsid wsp:val=&quot;00033214&quot;/&gt;&lt;wsp:rsid wsp:val=&quot;00034B5D&quot;/&gt;&lt;wsp:rsid wsp:val=&quot;0004178C&quot;/&gt;&lt;wsp:rsid wsp:val=&quot;00041F4D&quot;/&gt;&lt;wsp:rsid wsp:val=&quot;000426AE&quot;/&gt;&lt;wsp:rsid wsp:val=&quot;000433C3&quot;/&gt;&lt;wsp:rsid wsp:val=&quot;00043780&quot;/&gt;&lt;wsp:rsid wsp:val=&quot;00044AD8&quot;/&gt;&lt;wsp:rsid wsp:val=&quot;00047203&quot;/&gt;&lt;wsp:rsid wsp:val=&quot;00047435&quot;/&gt;&lt;wsp:rsid wsp:val=&quot;00050D76&quot;/&gt;&lt;wsp:rsid wsp:val=&quot;000510A0&quot;/&gt;&lt;wsp:rsid wsp:val=&quot;00052E7D&quot;/&gt;&lt;wsp:rsid wsp:val=&quot;000567E9&quot;/&gt;&lt;wsp:rsid wsp:val=&quot;00061C60&quot;/&gt;&lt;wsp:rsid wsp:val=&quot;00065A85&quot;/&gt;&lt;wsp:rsid wsp:val=&quot;000710B3&quot;/&gt;&lt;wsp:rsid wsp:val=&quot;000720CD&quot;/&gt;&lt;wsp:rsid wsp:val=&quot;00072B40&quot;/&gt;&lt;wsp:rsid wsp:val=&quot;0007662C&quot;/&gt;&lt;wsp:rsid wsp:val=&quot;00076B90&quot;/&gt;&lt;wsp:rsid wsp:val=&quot;000818C2&quot;/&gt;&lt;wsp:rsid wsp:val=&quot;00090188&quot;/&gt;&lt;wsp:rsid wsp:val=&quot;000903DB&quot;/&gt;&lt;wsp:rsid wsp:val=&quot;00091111&quot;/&gt;&lt;wsp:rsid wsp:val=&quot;00092978&quot;/&gt;&lt;wsp:rsid wsp:val=&quot;000930DD&quot;/&gt;&lt;wsp:rsid wsp:val=&quot;00096D71&quot;/&gt;&lt;wsp:rsid wsp:val=&quot;000A09CE&quot;/&gt;&lt;wsp:rsid wsp:val=&quot;000A0B11&quot;/&gt;&lt;wsp:rsid wsp:val=&quot;000A260E&quot;/&gt;&lt;wsp:rsid wsp:val=&quot;000A52BD&quot;/&gt;&lt;wsp:rsid wsp:val=&quot;000A7447&quot;/&gt;&lt;wsp:rsid wsp:val=&quot;000B29B8&quot;/&gt;&lt;wsp:rsid wsp:val=&quot;000B30AF&quot;/&gt;&lt;wsp:rsid wsp:val=&quot;000B3F5B&quot;/&gt;&lt;wsp:rsid wsp:val=&quot;000B61C6&quot;/&gt;&lt;wsp:rsid wsp:val=&quot;000B72A1&quot;/&gt;&lt;wsp:rsid wsp:val=&quot;000C0BB3&quot;/&gt;&lt;wsp:rsid wsp:val=&quot;000C118D&quot;/&gt;&lt;wsp:rsid wsp:val=&quot;000C1B88&quot;/&gt;&lt;wsp:rsid wsp:val=&quot;000C2296&quot;/&gt;&lt;wsp:rsid wsp:val=&quot;000C402A&quot;/&gt;&lt;wsp:rsid wsp:val=&quot;000C4827&quot;/&gt;&lt;wsp:rsid wsp:val=&quot;000C7D25&quot;/&gt;&lt;wsp:rsid wsp:val=&quot;000D109F&quot;/&gt;&lt;wsp:rsid wsp:val=&quot;000D3375&quot;/&gt;&lt;wsp:rsid wsp:val=&quot;000D406A&quot;/&gt;&lt;wsp:rsid wsp:val=&quot;000D57A3&quot;/&gt;&lt;wsp:rsid wsp:val=&quot;000E3915&quot;/&gt;&lt;wsp:rsid wsp:val=&quot;000F1EB8&quot;/&gt;&lt;wsp:rsid wsp:val=&quot;000F263E&quot;/&gt;&lt;wsp:rsid wsp:val=&quot;000F6648&quot;/&gt;&lt;wsp:rsid wsp:val=&quot;000F723A&quot;/&gt;&lt;wsp:rsid wsp:val=&quot;0010332B&quot;/&gt;&lt;wsp:rsid wsp:val=&quot;001055C0&quot;/&gt;&lt;wsp:rsid wsp:val=&quot;00105ACA&quot;/&gt;&lt;wsp:rsid wsp:val=&quot;00106D81&quot;/&gt;&lt;wsp:rsid wsp:val=&quot;001076C0&quot;/&gt;&lt;wsp:rsid wsp:val=&quot;00110234&quot;/&gt;&lt;wsp:rsid wsp:val=&quot;0011033B&quot;/&gt;&lt;wsp:rsid wsp:val=&quot;00110391&quot;/&gt;&lt;wsp:rsid wsp:val=&quot;00112AFE&quot;/&gt;&lt;wsp:rsid wsp:val=&quot;001141F4&quot;/&gt;&lt;wsp:rsid wsp:val=&quot;00114F64&quot;/&gt;&lt;wsp:rsid wsp:val=&quot;001154F1&quot;/&gt;&lt;wsp:rsid wsp:val=&quot;0011666E&quot;/&gt;&lt;wsp:rsid wsp:val=&quot;00116E73&quot;/&gt;&lt;wsp:rsid wsp:val=&quot;001209A2&quot;/&gt;&lt;wsp:rsid wsp:val=&quot;001218EA&quot;/&gt;&lt;wsp:rsid wsp:val=&quot;001218F2&quot;/&gt;&lt;wsp:rsid wsp:val=&quot;00122B3B&quot;/&gt;&lt;wsp:rsid wsp:val=&quot;00122D82&quot;/&gt;&lt;wsp:rsid wsp:val=&quot;001239AA&quot;/&gt;&lt;wsp:rsid wsp:val=&quot;0012480B&quot;/&gt;&lt;wsp:rsid wsp:val=&quot;00125DB7&quot;/&gt;&lt;wsp:rsid wsp:val=&quot;001267D9&quot;/&gt;&lt;wsp:rsid wsp:val=&quot;00127100&quot;/&gt;&lt;wsp:rsid wsp:val=&quot;00127A33&quot;/&gt;&lt;wsp:rsid wsp:val=&quot;00130887&quot;/&gt;&lt;wsp:rsid wsp:val=&quot;00131C34&quot;/&gt;&lt;wsp:rsid wsp:val=&quot;00133894&quot;/&gt;&lt;wsp:rsid wsp:val=&quot;00135775&quot;/&gt;&lt;wsp:rsid wsp:val=&quot;00136964&quot;/&gt;&lt;wsp:rsid wsp:val=&quot;00136D03&quot;/&gt;&lt;wsp:rsid wsp:val=&quot;00136F0A&quot;/&gt;&lt;wsp:rsid wsp:val=&quot;001370F8&quot;/&gt;&lt;wsp:rsid wsp:val=&quot;00137708&quot;/&gt;&lt;wsp:rsid wsp:val=&quot;00140D63&quot;/&gt;&lt;wsp:rsid wsp:val=&quot;001415D8&quot;/&gt;&lt;wsp:rsid wsp:val=&quot;001431AA&quot;/&gt;&lt;wsp:rsid wsp:val=&quot;001445C7&quot;/&gt;&lt;wsp:rsid wsp:val=&quot;001458D4&quot;/&gt;&lt;wsp:rsid wsp:val=&quot;0014623B&quot;/&gt;&lt;wsp:rsid wsp:val=&quot;00147D39&quot;/&gt;&lt;wsp:rsid wsp:val=&quot;001526B8&quot;/&gt;&lt;wsp:rsid wsp:val=&quot;00153E9E&quot;/&gt;&lt;wsp:rsid wsp:val=&quot;00153FCE&quot;/&gt;&lt;wsp:rsid wsp:val=&quot;001606CE&quot;/&gt;&lt;wsp:rsid wsp:val=&quot;00163F7F&quot;/&gt;&lt;wsp:rsid wsp:val=&quot;0016423A&quot;/&gt;&lt;wsp:rsid wsp:val=&quot;0016475B&quot;/&gt;&lt;wsp:rsid wsp:val=&quot;001649E9&quot;/&gt;&lt;wsp:rsid wsp:val=&quot;00166255&quot;/&gt;&lt;wsp:rsid wsp:val=&quot;001675B1&quot;/&gt;&lt;wsp:rsid wsp:val=&quot;00171100&quot;/&gt;&lt;wsp:rsid wsp:val=&quot;00171426&quot;/&gt;&lt;wsp:rsid wsp:val=&quot;0017229A&quot;/&gt;&lt;wsp:rsid wsp:val=&quot;0017405F&quot;/&gt;&lt;wsp:rsid wsp:val=&quot;001803BA&quot;/&gt;&lt;wsp:rsid wsp:val=&quot;00184726&quot;/&gt;&lt;wsp:rsid wsp:val=&quot;0018755E&quot;/&gt;&lt;wsp:rsid wsp:val=&quot;00187FA0&quot;/&gt;&lt;wsp:rsid wsp:val=&quot;001941A7&quot;/&gt;&lt;wsp:rsid wsp:val=&quot;00196206&quot;/&gt;&lt;wsp:rsid wsp:val=&quot;001A0AA7&quot;/&gt;&lt;wsp:rsid wsp:val=&quot;001A2183&quot;/&gt;&lt;wsp:rsid wsp:val=&quot;001A3D71&quot;/&gt;&lt;wsp:rsid wsp:val=&quot;001B0DBF&quot;/&gt;&lt;wsp:rsid wsp:val=&quot;001B228E&quot;/&gt;&lt;wsp:rsid wsp:val=&quot;001B243A&quot;/&gt;&lt;wsp:rsid wsp:val=&quot;001B26FB&quot;/&gt;&lt;wsp:rsid wsp:val=&quot;001B27CC&quot;/&gt;&lt;wsp:rsid wsp:val=&quot;001B2D0B&quot;/&gt;&lt;wsp:rsid wsp:val=&quot;001B3C8C&quot;/&gt;&lt;wsp:rsid wsp:val=&quot;001B43F6&quot;/&gt;&lt;wsp:rsid wsp:val=&quot;001C7C2E&quot;/&gt;&lt;wsp:rsid wsp:val=&quot;001D3599&quot;/&gt;&lt;wsp:rsid wsp:val=&quot;001D6268&quot;/&gt;&lt;wsp:rsid wsp:val=&quot;001D7D1A&quot;/&gt;&lt;wsp:rsid wsp:val=&quot;001E0305&quot;/&gt;&lt;wsp:rsid wsp:val=&quot;001E1523&quot;/&gt;&lt;wsp:rsid wsp:val=&quot;001E4D69&quot;/&gt;&lt;wsp:rsid wsp:val=&quot;001E642C&quot;/&gt;&lt;wsp:rsid wsp:val=&quot;001F0628&quot;/&gt;&lt;wsp:rsid wsp:val=&quot;001F4B79&quot;/&gt;&lt;wsp:rsid wsp:val=&quot;001F5970&quot;/&gt;&lt;wsp:rsid wsp:val=&quot;00201BA3&quot;/&gt;&lt;wsp:rsid wsp:val=&quot;0020631E&quot;/&gt;&lt;wsp:rsid wsp:val=&quot;0020648C&quot;/&gt;&lt;wsp:rsid wsp:val=&quot;002110C4&quot;/&gt;&lt;wsp:rsid wsp:val=&quot;002118C1&quot;/&gt;&lt;wsp:rsid wsp:val=&quot;00212985&quot;/&gt;&lt;wsp:rsid wsp:val=&quot;00213C33&quot;/&gt;&lt;wsp:rsid wsp:val=&quot;00220392&quot;/&gt;&lt;wsp:rsid wsp:val=&quot;00225894&quot;/&gt;&lt;wsp:rsid wsp:val=&quot;00227F2E&quot;/&gt;&lt;wsp:rsid wsp:val=&quot;00230D5F&quot;/&gt;&lt;wsp:rsid wsp:val=&quot;00231D7B&quot;/&gt;&lt;wsp:rsid wsp:val=&quot;0023347B&quot;/&gt;&lt;wsp:rsid wsp:val=&quot;00235856&quot;/&gt;&lt;wsp:rsid wsp:val=&quot;0023585E&quot;/&gt;&lt;wsp:rsid wsp:val=&quot;00236F30&quot;/&gt;&lt;wsp:rsid wsp:val=&quot;00242C1E&quot;/&gt;&lt;wsp:rsid wsp:val=&quot;002442C3&quot;/&gt;&lt;wsp:rsid wsp:val=&quot;00244737&quot;/&gt;&lt;wsp:rsid wsp:val=&quot;002463D6&quot;/&gt;&lt;wsp:rsid wsp:val=&quot;00251C51&quot;/&gt;&lt;wsp:rsid wsp:val=&quot;00256513&quot;/&gt;&lt;wsp:rsid wsp:val=&quot;00256FA1&quot;/&gt;&lt;wsp:rsid wsp:val=&quot;00257880&quot;/&gt;&lt;wsp:rsid wsp:val=&quot;00257B91&quot;/&gt;&lt;wsp:rsid wsp:val=&quot;00260A5F&quot;/&gt;&lt;wsp:rsid wsp:val=&quot;00266B7C&quot;/&gt;&lt;wsp:rsid wsp:val=&quot;002670DA&quot;/&gt;&lt;wsp:rsid wsp:val=&quot;00270452&quot;/&gt;&lt;wsp:rsid wsp:val=&quot;0027096E&quot;/&gt;&lt;wsp:rsid wsp:val=&quot;0027439C&quot;/&gt;&lt;wsp:rsid wsp:val=&quot;00276C92&quot;/&gt;&lt;wsp:rsid wsp:val=&quot;00284985&quot;/&gt;&lt;wsp:rsid wsp:val=&quot;0028661B&quot;/&gt;&lt;wsp:rsid wsp:val=&quot;00286D5F&quot;/&gt;&lt;wsp:rsid wsp:val=&quot;002917EE&quot;/&gt;&lt;wsp:rsid wsp:val=&quot;00292EB1&quot;/&gt;&lt;wsp:rsid wsp:val=&quot;0029571E&quot;/&gt;&lt;wsp:rsid wsp:val=&quot;00296EE0&quot;/&gt;&lt;wsp:rsid wsp:val=&quot;002A1915&quot;/&gt;&lt;wsp:rsid wsp:val=&quot;002A3B7E&quot;/&gt;&lt;wsp:rsid wsp:val=&quot;002A5C7E&quot;/&gt;&lt;wsp:rsid wsp:val=&quot;002A6F2F&quot;/&gt;&lt;wsp:rsid wsp:val=&quot;002B11F9&quot;/&gt;&lt;wsp:rsid wsp:val=&quot;002B1793&quot;/&gt;&lt;wsp:rsid wsp:val=&quot;002B26C8&quot;/&gt;&lt;wsp:rsid wsp:val=&quot;002B6EBD&quot;/&gt;&lt;wsp:rsid wsp:val=&quot;002C2ECC&quot;/&gt;&lt;wsp:rsid wsp:val=&quot;002C4367&quot;/&gt;&lt;wsp:rsid wsp:val=&quot;002C703B&quot;/&gt;&lt;wsp:rsid wsp:val=&quot;002C73BC&quot;/&gt;&lt;wsp:rsid wsp:val=&quot;002C7657&quot;/&gt;&lt;wsp:rsid wsp:val=&quot;002D038A&quot;/&gt;&lt;wsp:rsid wsp:val=&quot;002D2107&quot;/&gt;&lt;wsp:rsid wsp:val=&quot;002D3782&quot;/&gt;&lt;wsp:rsid wsp:val=&quot;002D3946&quot;/&gt;&lt;wsp:rsid wsp:val=&quot;002D4074&quot;/&gt;&lt;wsp:rsid wsp:val=&quot;002E00B4&quot;/&gt;&lt;wsp:rsid wsp:val=&quot;002E0470&quot;/&gt;&lt;wsp:rsid wsp:val=&quot;002E18A4&quot;/&gt;&lt;wsp:rsid wsp:val=&quot;002E1F65&quot;/&gt;&lt;wsp:rsid wsp:val=&quot;002E3F1F&quot;/&gt;&lt;wsp:rsid wsp:val=&quot;002E58F9&quot;/&gt;&lt;wsp:rsid wsp:val=&quot;002F0EB2&quot;/&gt;&lt;wsp:rsid wsp:val=&quot;002F24ED&quot;/&gt;&lt;wsp:rsid wsp:val=&quot;002F3165&quot;/&gt;&lt;wsp:rsid wsp:val=&quot;002F5CDB&quot;/&gt;&lt;wsp:rsid wsp:val=&quot;002F5F56&quot;/&gt;&lt;wsp:rsid wsp:val=&quot;002F6253&quot;/&gt;&lt;wsp:rsid wsp:val=&quot;002F6279&quot;/&gt;&lt;wsp:rsid wsp:val=&quot;00302A38&quot;/&gt;&lt;wsp:rsid wsp:val=&quot;00311FD8&quot;/&gt;&lt;wsp:rsid wsp:val=&quot;00314067&quot;/&gt;&lt;wsp:rsid wsp:val=&quot;003146BE&quot;/&gt;&lt;wsp:rsid wsp:val=&quot;0032098C&quot;/&gt;&lt;wsp:rsid wsp:val=&quot;003211F3&quot;/&gt;&lt;wsp:rsid wsp:val=&quot;003234CE&quot;/&gt;&lt;wsp:rsid wsp:val=&quot;003235C6&quot;/&gt;&lt;wsp:rsid wsp:val=&quot;00323A81&quot;/&gt;&lt;wsp:rsid wsp:val=&quot;00324591&quot;/&gt;&lt;wsp:rsid wsp:val=&quot;00325814&quot;/&gt;&lt;wsp:rsid wsp:val=&quot;003258CC&quot;/&gt;&lt;wsp:rsid wsp:val=&quot;00325E89&quot;/&gt;&lt;wsp:rsid wsp:val=&quot;003366BE&quot;/&gt;&lt;wsp:rsid wsp:val=&quot;003372DD&quot;/&gt;&lt;wsp:rsid wsp:val=&quot;00344DDC&quot;/&gt;&lt;wsp:rsid wsp:val=&quot;00347605&quot;/&gt;&lt;wsp:rsid wsp:val=&quot;003508FC&quot;/&gt;&lt;wsp:rsid wsp:val=&quot;00351873&quot;/&gt;&lt;wsp:rsid wsp:val=&quot;00355909&quot;/&gt;&lt;wsp:rsid wsp:val=&quot;003565B5&quot;/&gt;&lt;wsp:rsid wsp:val=&quot;00356E46&quot;/&gt;&lt;wsp:rsid wsp:val=&quot;00357750&quot;/&gt;&lt;wsp:rsid wsp:val=&quot;0036218A&quot;/&gt;&lt;wsp:rsid wsp:val=&quot;00362904&quot;/&gt;&lt;wsp:rsid wsp:val=&quot;00364CCF&quot;/&gt;&lt;wsp:rsid wsp:val=&quot;00364CF0&quot;/&gt;&lt;wsp:rsid wsp:val=&quot;00367CA7&quot;/&gt;&lt;wsp:rsid wsp:val=&quot;00371298&quot;/&gt;&lt;wsp:rsid wsp:val=&quot;00371A0F&quot;/&gt;&lt;wsp:rsid wsp:val=&quot;00371CCB&quot;/&gt;&lt;wsp:rsid wsp:val=&quot;00374492&quot;/&gt;&lt;wsp:rsid wsp:val=&quot;00374575&quot;/&gt;&lt;wsp:rsid wsp:val=&quot;0037486E&quot;/&gt;&lt;wsp:rsid wsp:val=&quot;00374F64&quot;/&gt;&lt;wsp:rsid wsp:val=&quot;00375229&quot;/&gt;&lt;wsp:rsid wsp:val=&quot;003819C4&quot;/&gt;&lt;wsp:rsid wsp:val=&quot;00381B95&quot;/&gt;&lt;wsp:rsid wsp:val=&quot;0038228B&quot;/&gt;&lt;wsp:rsid wsp:val=&quot;00383E57&quot;/&gt;&lt;wsp:rsid wsp:val=&quot;003873CB&quot;/&gt;&lt;wsp:rsid wsp:val=&quot;003909D6&quot;/&gt;&lt;wsp:rsid wsp:val=&quot;00391781&quot;/&gt;&lt;wsp:rsid wsp:val=&quot;00391966&quot;/&gt;&lt;wsp:rsid wsp:val=&quot;00392D47&quot;/&gt;&lt;wsp:rsid wsp:val=&quot;003952B2&quot;/&gt;&lt;wsp:rsid wsp:val=&quot;003A1AAB&quot;/&gt;&lt;wsp:rsid wsp:val=&quot;003A41ED&quot;/&gt;&lt;wsp:rsid wsp:val=&quot;003A4DF7&quot;/&gt;&lt;wsp:rsid wsp:val=&quot;003A50A0&quot;/&gt;&lt;wsp:rsid wsp:val=&quot;003A533B&quot;/&gt;&lt;wsp:rsid wsp:val=&quot;003A55A6&quot;/&gt;&lt;wsp:rsid wsp:val=&quot;003A72C1&quot;/&gt;&lt;wsp:rsid wsp:val=&quot;003B0ACC&quot;/&gt;&lt;wsp:rsid wsp:val=&quot;003B16F8&quot;/&gt;&lt;wsp:rsid wsp:val=&quot;003B5E02&quot;/&gt;&lt;wsp:rsid wsp:val=&quot;003C018E&quot;/&gt;&lt;wsp:rsid wsp:val=&quot;003C0648&quot;/&gt;&lt;wsp:rsid wsp:val=&quot;003C0CE8&quot;/&gt;&lt;wsp:rsid wsp:val=&quot;003C22CF&quot;/&gt;&lt;wsp:rsid wsp:val=&quot;003C2646&quot;/&gt;&lt;wsp:rsid wsp:val=&quot;003C2A01&quot;/&gt;&lt;wsp:rsid wsp:val=&quot;003C49F0&quot;/&gt;&lt;wsp:rsid wsp:val=&quot;003D390D&quot;/&gt;&lt;wsp:rsid wsp:val=&quot;003D398A&quot;/&gt;&lt;wsp:rsid wsp:val=&quot;003D5560&quot;/&gt;&lt;wsp:rsid wsp:val=&quot;003D55E6&quot;/&gt;&lt;wsp:rsid wsp:val=&quot;003D62F1&quot;/&gt;&lt;wsp:rsid wsp:val=&quot;003E055F&quot;/&gt;&lt;wsp:rsid wsp:val=&quot;003E10EB&quot;/&gt;&lt;wsp:rsid wsp:val=&quot;003E387A&quot;/&gt;&lt;wsp:rsid wsp:val=&quot;003E3C8C&quot;/&gt;&lt;wsp:rsid wsp:val=&quot;003E5E38&quot;/&gt;&lt;wsp:rsid wsp:val=&quot;003E63FB&quot;/&gt;&lt;wsp:rsid wsp:val=&quot;003E6CD3&quot;/&gt;&lt;wsp:rsid wsp:val=&quot;003E7D02&quot;/&gt;&lt;wsp:rsid wsp:val=&quot;003E7E13&quot;/&gt;&lt;wsp:rsid wsp:val=&quot;003F0355&quot;/&gt;&lt;wsp:rsid wsp:val=&quot;003F105D&quot;/&gt;&lt;wsp:rsid wsp:val=&quot;003F131E&quot;/&gt;&lt;wsp:rsid wsp:val=&quot;003F6EDB&quot;/&gt;&lt;wsp:rsid wsp:val=&quot;003F7204&quot;/&gt;&lt;wsp:rsid wsp:val=&quot;003F7C1E&quot;/&gt;&lt;wsp:rsid wsp:val=&quot;00403255&quot;/&gt;&lt;wsp:rsid wsp:val=&quot;0040353E&quot;/&gt;&lt;wsp:rsid wsp:val=&quot;00404C38&quot;/&gt;&lt;wsp:rsid wsp:val=&quot;004064CD&quot;/&gt;&lt;wsp:rsid wsp:val=&quot;00407894&quot;/&gt;&lt;wsp:rsid wsp:val=&quot;004078F7&quot;/&gt;&lt;wsp:rsid wsp:val=&quot;004109D4&quot;/&gt;&lt;wsp:rsid wsp:val=&quot;00411AEB&quot;/&gt;&lt;wsp:rsid wsp:val=&quot;00412350&quot;/&gt;&lt;wsp:rsid wsp:val=&quot;00416CB3&quot;/&gt;&lt;wsp:rsid wsp:val=&quot;00417E51&quot;/&gt;&lt;wsp:rsid wsp:val=&quot;00424298&quot;/&gt;&lt;wsp:rsid wsp:val=&quot;004266B0&quot;/&gt;&lt;wsp:rsid wsp:val=&quot;00431D81&quot;/&gt;&lt;wsp:rsid wsp:val=&quot;0043209F&quot;/&gt;&lt;wsp:rsid wsp:val=&quot;00435575&quot;/&gt;&lt;wsp:rsid wsp:val=&quot;00435A26&quot;/&gt;&lt;wsp:rsid wsp:val=&quot;004360C3&quot;/&gt;&lt;wsp:rsid wsp:val=&quot;00440149&quot;/&gt;&lt;wsp:rsid wsp:val=&quot;00440916&quot;/&gt;&lt;wsp:rsid wsp:val=&quot;00440D09&quot;/&gt;&lt;wsp:rsid wsp:val=&quot;00441A62&quot;/&gt;&lt;wsp:rsid wsp:val=&quot;00442AD0&quot;/&gt;&lt;wsp:rsid wsp:val=&quot;00446B72&quot;/&gt;&lt;wsp:rsid wsp:val=&quot;00447093&quot;/&gt;&lt;wsp:rsid wsp:val=&quot;004503CF&quot;/&gt;&lt;wsp:rsid wsp:val=&quot;004534BB&quot;/&gt;&lt;wsp:rsid wsp:val=&quot;004540A8&quot;/&gt;&lt;wsp:rsid wsp:val=&quot;00457761&quot;/&gt;&lt;wsp:rsid wsp:val=&quot;004620CC&quot;/&gt;&lt;wsp:rsid wsp:val=&quot;00463761&quot;/&gt;&lt;wsp:rsid wsp:val=&quot;00464976&quot;/&gt;&lt;wsp:rsid wsp:val=&quot;0046526F&quot;/&gt;&lt;wsp:rsid wsp:val=&quot;00465322&quot;/&gt;&lt;wsp:rsid wsp:val=&quot;0046762D&quot;/&gt;&lt;wsp:rsid wsp:val=&quot;00472C07&quot;/&gt;&lt;wsp:rsid wsp:val=&quot;00472E8D&quot;/&gt;&lt;wsp:rsid wsp:val=&quot;004754FE&quot;/&gt;&lt;wsp:rsid wsp:val=&quot;004814E3&quot;/&gt;&lt;wsp:rsid wsp:val=&quot;00483C52&quot;/&gt;&lt;wsp:rsid wsp:val=&quot;004925B2&quot;/&gt;&lt;wsp:rsid wsp:val=&quot;00493DE6&quot;/&gt;&lt;wsp:rsid wsp:val=&quot;00495849&quot;/&gt;&lt;wsp:rsid wsp:val=&quot;004A248F&quot;/&gt;&lt;wsp:rsid wsp:val=&quot;004A2AA1&quot;/&gt;&lt;wsp:rsid wsp:val=&quot;004B0CED&quot;/&gt;&lt;wsp:rsid wsp:val=&quot;004B4CA4&quot;/&gt;&lt;wsp:rsid wsp:val=&quot;004B5795&quot;/&gt;&lt;wsp:rsid wsp:val=&quot;004B66B8&quot;/&gt;&lt;wsp:rsid wsp:val=&quot;004B7906&quot;/&gt;&lt;wsp:rsid wsp:val=&quot;004C0AB8&quot;/&gt;&lt;wsp:rsid wsp:val=&quot;004C34BE&quot;/&gt;&lt;wsp:rsid wsp:val=&quot;004C44D0&quot;/&gt;&lt;wsp:rsid wsp:val=&quot;004C743D&quot;/&gt;&lt;wsp:rsid wsp:val=&quot;004D264C&quot;/&gt;&lt;wsp:rsid wsp:val=&quot;004D5319&quot;/&gt;&lt;wsp:rsid wsp:val=&quot;004D706C&quot;/&gt;&lt;wsp:rsid wsp:val=&quot;004E10C0&quot;/&gt;&lt;wsp:rsid wsp:val=&quot;004E2349&quot;/&gt;&lt;wsp:rsid wsp:val=&quot;004F0999&quot;/&gt;&lt;wsp:rsid wsp:val=&quot;004F0D93&quot;/&gt;&lt;wsp:rsid wsp:val=&quot;004F50C1&quot;/&gt;&lt;wsp:rsid wsp:val=&quot;004F6C3E&quot;/&gt;&lt;wsp:rsid wsp:val=&quot;0050081B&quot;/&gt;&lt;wsp:rsid wsp:val=&quot;00500F89&quot;/&gt;&lt;wsp:rsid wsp:val=&quot;00511DE4&quot;/&gt;&lt;wsp:rsid wsp:val=&quot;00512C0D&quot;/&gt;&lt;wsp:rsid wsp:val=&quot;00512CF0&quot;/&gt;&lt;wsp:rsid wsp:val=&quot;00516172&quot;/&gt;&lt;wsp:rsid wsp:val=&quot;00516C35&quot;/&gt;&lt;wsp:rsid wsp:val=&quot;00522C02&quot;/&gt;&lt;wsp:rsid wsp:val=&quot;00524C42&quot;/&gt;&lt;wsp:rsid wsp:val=&quot;005257F7&quot;/&gt;&lt;wsp:rsid wsp:val=&quot;00526114&quot;/&gt;&lt;wsp:rsid wsp:val=&quot;0052687E&quot;/&gt;&lt;wsp:rsid wsp:val=&quot;00526A0A&quot;/&gt;&lt;wsp:rsid wsp:val=&quot;00526E7E&quot;/&gt;&lt;wsp:rsid wsp:val=&quot;005277CA&quot;/&gt;&lt;wsp:rsid wsp:val=&quot;0053091B&quot;/&gt;&lt;wsp:rsid wsp:val=&quot;005317A1&quot;/&gt;&lt;wsp:rsid wsp:val=&quot;00531EB5&quot;/&gt;&lt;wsp:rsid wsp:val=&quot;00540092&quot;/&gt;&lt;wsp:rsid wsp:val=&quot;0054248B&quot;/&gt;&lt;wsp:rsid wsp:val=&quot;00542E32&quot;/&gt;&lt;wsp:rsid wsp:val=&quot;00543C72&quot;/&gt;&lt;wsp:rsid wsp:val=&quot;00544F4C&quot;/&gt;&lt;wsp:rsid wsp:val=&quot;00546416&quot;/&gt;&lt;wsp:rsid wsp:val=&quot;00547E7D&quot;/&gt;&lt;wsp:rsid wsp:val=&quot;00552457&quot;/&gt;&lt;wsp:rsid wsp:val=&quot;00555380&quot;/&gt;&lt;wsp:rsid wsp:val=&quot;00557FBF&quot;/&gt;&lt;wsp:rsid wsp:val=&quot;005636C1&quot;/&gt;&lt;wsp:rsid wsp:val=&quot;00567EA2&quot;/&gt;&lt;wsp:rsid wsp:val=&quot;00572468&quot;/&gt;&lt;wsp:rsid wsp:val=&quot;005738F6&quot;/&gt;&lt;wsp:rsid wsp:val=&quot;005769A6&quot;/&gt;&lt;wsp:rsid wsp:val=&quot;00576E0F&quot;/&gt;&lt;wsp:rsid wsp:val=&quot;005776B4&quot;/&gt;&lt;wsp:rsid wsp:val=&quot;00583F01&quot;/&gt;&lt;wsp:rsid wsp:val=&quot;00585233&quot;/&gt;&lt;wsp:rsid wsp:val=&quot;005878E2&quot;/&gt;&lt;wsp:rsid wsp:val=&quot;005915B9&quot;/&gt;&lt;wsp:rsid wsp:val=&quot;005964EB&quot;/&gt;&lt;wsp:rsid wsp:val=&quot;005A3B75&quot;/&gt;&lt;wsp:rsid wsp:val=&quot;005A77BF&quot;/&gt;&lt;wsp:rsid wsp:val=&quot;005B0C0F&quot;/&gt;&lt;wsp:rsid wsp:val=&quot;005B173C&quot;/&gt;&lt;wsp:rsid wsp:val=&quot;005B529C&quot;/&gt;&lt;wsp:rsid wsp:val=&quot;005B5D6D&quot;/&gt;&lt;wsp:rsid wsp:val=&quot;005C1F6D&quot;/&gt;&lt;wsp:rsid wsp:val=&quot;005C2009&quot;/&gt;&lt;wsp:rsid wsp:val=&quot;005C287D&quot;/&gt;&lt;wsp:rsid wsp:val=&quot;005C6C2E&quot;/&gt;&lt;wsp:rsid wsp:val=&quot;005C750B&quot;/&gt;&lt;wsp:rsid wsp:val=&quot;005D5582&quot;/&gt;&lt;wsp:rsid wsp:val=&quot;005D68FE&quot;/&gt;&lt;wsp:rsid wsp:val=&quot;005E10B9&quot;/&gt;&lt;wsp:rsid wsp:val=&quot;005E362E&quot;/&gt;&lt;wsp:rsid wsp:val=&quot;005E36A0&quot;/&gt;&lt;wsp:rsid wsp:val=&quot;005E5D50&quot;/&gt;&lt;wsp:rsid wsp:val=&quot;005E7BE3&quot;/&gt;&lt;wsp:rsid wsp:val=&quot;005F10DE&quot;/&gt;&lt;wsp:rsid wsp:val=&quot;005F2C37&quot;/&gt;&lt;wsp:rsid wsp:val=&quot;00600F09&quot;/&gt;&lt;wsp:rsid wsp:val=&quot;00603406&quot;/&gt;&lt;wsp:rsid wsp:val=&quot;006037A3&quot;/&gt;&lt;wsp:rsid wsp:val=&quot;006042CF&quot;/&gt;&lt;wsp:rsid wsp:val=&quot;006048E2&quot;/&gt;&lt;wsp:rsid wsp:val=&quot;0061266C&quot;/&gt;&lt;wsp:rsid wsp:val=&quot;00616479&quot;/&gt;&lt;wsp:rsid wsp:val=&quot;00620B9A&quot;/&gt;&lt;wsp:rsid wsp:val=&quot;00621B6D&quot;/&gt;&lt;wsp:rsid wsp:val=&quot;006265A8&quot;/&gt;&lt;wsp:rsid wsp:val=&quot;00627034&quot;/&gt;&lt;wsp:rsid wsp:val=&quot;006271C3&quot;/&gt;&lt;wsp:rsid wsp:val=&quot;00627623&quot;/&gt;&lt;wsp:rsid wsp:val=&quot;00632139&quot;/&gt;&lt;wsp:rsid wsp:val=&quot;00635701&quot;/&gt;&lt;wsp:rsid wsp:val=&quot;00641A98&quot;/&gt;&lt;wsp:rsid wsp:val=&quot;00642A9C&quot;/&gt;&lt;wsp:rsid wsp:val=&quot;00644446&quot;/&gt;&lt;wsp:rsid wsp:val=&quot;00646D38&quot;/&gt;&lt;wsp:rsid wsp:val=&quot;00646DED&quot;/&gt;&lt;wsp:rsid wsp:val=&quot;00653B10&quot;/&gt;&lt;wsp:rsid wsp:val=&quot;00653BBF&quot;/&gt;&lt;wsp:rsid wsp:val=&quot;00653E2F&quot;/&gt;&lt;wsp:rsid wsp:val=&quot;00654C84&quot;/&gt;&lt;wsp:rsid wsp:val=&quot;0066312F&quot;/&gt;&lt;wsp:rsid wsp:val=&quot;00667527&quot;/&gt;&lt;wsp:rsid wsp:val=&quot;00667544&quot;/&gt;&lt;wsp:rsid wsp:val=&quot;00670335&quot;/&gt;&lt;wsp:rsid wsp:val=&quot;006733C7&quot;/&gt;&lt;wsp:rsid wsp:val=&quot;006736D8&quot;/&gt;&lt;wsp:rsid wsp:val=&quot;0067420C&quot;/&gt;&lt;wsp:rsid wsp:val=&quot;00676EF5&quot;/&gt;&lt;wsp:rsid wsp:val=&quot;00680436&quot;/&gt;&lt;wsp:rsid wsp:val=&quot;006861DE&quot;/&gt;&lt;wsp:rsid wsp:val=&quot;00687931&quot;/&gt;&lt;wsp:rsid wsp:val=&quot;00687DF5&quot;/&gt;&lt;wsp:rsid wsp:val=&quot;00693E32&quot;/&gt;&lt;wsp:rsid wsp:val=&quot;00694742&quot;/&gt;&lt;wsp:rsid wsp:val=&quot;00694A42&quot;/&gt;&lt;wsp:rsid wsp:val=&quot;006951BA&quot;/&gt;&lt;wsp:rsid wsp:val=&quot;00695659&quot;/&gt;&lt;wsp:rsid wsp:val=&quot;00695EBF&quot;/&gt;&lt;wsp:rsid wsp:val=&quot;00696D7F&quot;/&gt;&lt;wsp:rsid wsp:val=&quot;00697AE5&quot;/&gt;&lt;wsp:rsid wsp:val=&quot;006A13C5&quot;/&gt;&lt;wsp:rsid wsp:val=&quot;006A2949&quot;/&gt;&lt;wsp:rsid wsp:val=&quot;006A30DF&quot;/&gt;&lt;wsp:rsid wsp:val=&quot;006A3B38&quot;/&gt;&lt;wsp:rsid wsp:val=&quot;006A3FB8&quot;/&gt;&lt;wsp:rsid wsp:val=&quot;006A4DC0&quot;/&gt;&lt;wsp:rsid wsp:val=&quot;006A5C90&quot;/&gt;&lt;wsp:rsid wsp:val=&quot;006A748A&quot;/&gt;&lt;wsp:rsid wsp:val=&quot;006A7F2C&quot;/&gt;&lt;wsp:rsid wsp:val=&quot;006B2596&quot;/&gt;&lt;wsp:rsid wsp:val=&quot;006B6A44&quot;/&gt;&lt;wsp:rsid wsp:val=&quot;006B7849&quot;/&gt;&lt;wsp:rsid wsp:val=&quot;006C4E3B&quot;/&gt;&lt;wsp:rsid wsp:val=&quot;006C526D&quot;/&gt;&lt;wsp:rsid wsp:val=&quot;006C6D3D&quot;/&gt;&lt;wsp:rsid wsp:val=&quot;006C79F0&quot;/&gt;&lt;wsp:rsid wsp:val=&quot;006D0EF9&quot;/&gt;&lt;wsp:rsid wsp:val=&quot;006D0FAA&quot;/&gt;&lt;wsp:rsid wsp:val=&quot;006D1449&quot;/&gt;&lt;wsp:rsid wsp:val=&quot;006D255F&quot;/&gt;&lt;wsp:rsid wsp:val=&quot;006D2A2C&quot;/&gt;&lt;wsp:rsid wsp:val=&quot;006D34D1&quot;/&gt;&lt;wsp:rsid wsp:val=&quot;006D3C08&quot;/&gt;&lt;wsp:rsid wsp:val=&quot;006D3C99&quot;/&gt;&lt;wsp:rsid wsp:val=&quot;006D480E&quot;/&gt;&lt;wsp:rsid wsp:val=&quot;006D65ED&quot;/&gt;&lt;wsp:rsid wsp:val=&quot;006E0959&quot;/&gt;&lt;wsp:rsid wsp:val=&quot;006E14AA&quot;/&gt;&lt;wsp:rsid wsp:val=&quot;006E1CE5&quot;/&gt;&lt;wsp:rsid wsp:val=&quot;006E3178&quot;/&gt;&lt;wsp:rsid wsp:val=&quot;006E5F2F&quot;/&gt;&lt;wsp:rsid wsp:val=&quot;006E68A1&quot;/&gt;&lt;wsp:rsid wsp:val=&quot;006F0F74&quot;/&gt;&lt;wsp:rsid wsp:val=&quot;006F10F0&quot;/&gt;&lt;wsp:rsid wsp:val=&quot;0070521A&quot;/&gt;&lt;wsp:rsid wsp:val=&quot;00706153&quot;/&gt;&lt;wsp:rsid wsp:val=&quot;0071076C&quot;/&gt;&lt;wsp:rsid wsp:val=&quot;00714684&quot;/&gt;&lt;wsp:rsid wsp:val=&quot;007158DF&quot;/&gt;&lt;wsp:rsid wsp:val=&quot;00716D57&quot;/&gt;&lt;wsp:rsid wsp:val=&quot;00722073&quot;/&gt;&lt;wsp:rsid wsp:val=&quot;0072271A&quot;/&gt;&lt;wsp:rsid wsp:val=&quot;0072427C&quot;/&gt;&lt;wsp:rsid wsp:val=&quot;007251F2&quot;/&gt;&lt;wsp:rsid wsp:val=&quot;00725E56&quot;/&gt;&lt;wsp:rsid wsp:val=&quot;00726643&quot;/&gt;&lt;wsp:rsid wsp:val=&quot;00732C08&quot;/&gt;&lt;wsp:rsid wsp:val=&quot;00742490&quot;/&gt;&lt;wsp:rsid wsp:val=&quot;00742882&quot;/&gt;&lt;wsp:rsid wsp:val=&quot;0074381F&quot;/&gt;&lt;wsp:rsid wsp:val=&quot;00745E21&quot;/&gt;&lt;wsp:rsid wsp:val=&quot;007478D0&quot;/&gt;&lt;wsp:rsid wsp:val=&quot;00751286&quot;/&gt;&lt;wsp:rsid wsp:val=&quot;007534D1&quot;/&gt;&lt;wsp:rsid wsp:val=&quot;00753CF8&quot;/&gt;&lt;wsp:rsid wsp:val=&quot;007563E9&quot;/&gt;&lt;wsp:rsid wsp:val=&quot;0075675D&quot;/&gt;&lt;wsp:rsid wsp:val=&quot;00757155&quot;/&gt;&lt;wsp:rsid wsp:val=&quot;00763534&quot;/&gt;&lt;wsp:rsid wsp:val=&quot;00765FA4&quot;/&gt;&lt;wsp:rsid wsp:val=&quot;00767A4A&quot;/&gt;&lt;wsp:rsid wsp:val=&quot;00770926&quot;/&gt;&lt;wsp:rsid wsp:val=&quot;00771436&quot;/&gt;&lt;wsp:rsid wsp:val=&quot;00771E3A&quot;/&gt;&lt;wsp:rsid wsp:val=&quot;00773465&quot;/&gt;&lt;wsp:rsid wsp:val=&quot;00777557&quot;/&gt;&lt;wsp:rsid wsp:val=&quot;00777F43&quot;/&gt;&lt;wsp:rsid wsp:val=&quot;00780C5C&quot;/&gt;&lt;wsp:rsid wsp:val=&quot;00783E65&quot;/&gt;&lt;wsp:rsid wsp:val=&quot;00784DCB&quot;/&gt;&lt;wsp:rsid wsp:val=&quot;00790F21&quot;/&gt;&lt;wsp:rsid wsp:val=&quot;00792598&quot;/&gt;&lt;wsp:rsid wsp:val=&quot;00792E58&quot;/&gt;&lt;wsp:rsid wsp:val=&quot;0079312C&quot;/&gt;&lt;wsp:rsid wsp:val=&quot;00793585&quot;/&gt;&lt;wsp:rsid wsp:val=&quot;007A5E33&quot;/&gt;&lt;wsp:rsid wsp:val=&quot;007A63E5&quot;/&gt;&lt;wsp:rsid wsp:val=&quot;007B0082&quot;/&gt;&lt;wsp:rsid wsp:val=&quot;007B115A&quot;/&gt;&lt;wsp:rsid wsp:val=&quot;007B25F7&quot;/&gt;&lt;wsp:rsid wsp:val=&quot;007B2C35&quot;/&gt;&lt;wsp:rsid wsp:val=&quot;007B3698&quot;/&gt;&lt;wsp:rsid wsp:val=&quot;007B406F&quot;/&gt;&lt;wsp:rsid wsp:val=&quot;007B4703&quot;/&gt;&lt;wsp:rsid wsp:val=&quot;007C041D&quot;/&gt;&lt;wsp:rsid wsp:val=&quot;007C11B9&quot;/&gt;&lt;wsp:rsid wsp:val=&quot;007C138D&quot;/&gt;&lt;wsp:rsid wsp:val=&quot;007C30BA&quot;/&gt;&lt;wsp:rsid wsp:val=&quot;007C3E67&quot;/&gt;&lt;wsp:rsid wsp:val=&quot;007C5EDA&quot;/&gt;&lt;wsp:rsid wsp:val=&quot;007C6C77&quot;/&gt;&lt;wsp:rsid wsp:val=&quot;007D0E93&quot;/&gt;&lt;wsp:rsid wsp:val=&quot;007D393F&quot;/&gt;&lt;wsp:rsid wsp:val=&quot;007D3E73&quot;/&gt;&lt;wsp:rsid wsp:val=&quot;007E17EB&quot;/&gt;&lt;wsp:rsid wsp:val=&quot;007E29D5&quot;/&gt;&lt;wsp:rsid wsp:val=&quot;007E2ABF&quot;/&gt;&lt;wsp:rsid wsp:val=&quot;007E407D&quot;/&gt;&lt;wsp:rsid wsp:val=&quot;007E64C7&quot;/&gt;&lt;wsp:rsid wsp:val=&quot;007F035B&quot;/&gt;&lt;wsp:rsid wsp:val=&quot;007F2DEC&quot;/&gt;&lt;wsp:rsid wsp:val=&quot;007F737D&quot;/&gt;&lt;wsp:rsid wsp:val=&quot;00801EEB&quot;/&gt;&lt;wsp:rsid wsp:val=&quot;00805E36&quot;/&gt;&lt;wsp:rsid wsp:val=&quot;00810690&quot;/&gt;&lt;wsp:rsid wsp:val=&quot;008130C8&quot;/&gt;&lt;wsp:rsid wsp:val=&quot;00813DD2&quot;/&gt;&lt;wsp:rsid wsp:val=&quot;008144A9&quot;/&gt;&lt;wsp:rsid wsp:val=&quot;00814955&quot;/&gt;&lt;wsp:rsid wsp:val=&quot;00814B05&quot;/&gt;&lt;wsp:rsid wsp:val=&quot;00816A74&quot;/&gt;&lt;wsp:rsid wsp:val=&quot;00816D9A&quot;/&gt;&lt;wsp:rsid wsp:val=&quot;00823C66&quot;/&gt;&lt;wsp:rsid wsp:val=&quot;0082455D&quot;/&gt;&lt;wsp:rsid wsp:val=&quot;008314CA&quot;/&gt;&lt;wsp:rsid wsp:val=&quot;0083583B&quot;/&gt;&lt;wsp:rsid wsp:val=&quot;00836B66&quot;/&gt;&lt;wsp:rsid wsp:val=&quot;0083724F&quot;/&gt;&lt;wsp:rsid wsp:val=&quot;0083779D&quot;/&gt;&lt;wsp:rsid wsp:val=&quot;00837803&quot;/&gt;&lt;wsp:rsid wsp:val=&quot;0084028B&quot;/&gt;&lt;wsp:rsid wsp:val=&quot;0084411F&quot;/&gt;&lt;wsp:rsid wsp:val=&quot;00850562&quot;/&gt;&lt;wsp:rsid wsp:val=&quot;008555C3&quot;/&gt;&lt;wsp:rsid wsp:val=&quot;00861D41&quot;/&gt;&lt;wsp:rsid wsp:val=&quot;0087400F&quot;/&gt;&lt;wsp:rsid wsp:val=&quot;0087515F&quot;/&gt;&lt;wsp:rsid wsp:val=&quot;00875CF6&quot;/&gt;&lt;wsp:rsid wsp:val=&quot;00876C42&quot;/&gt;&lt;wsp:rsid wsp:val=&quot;00882652&quot;/&gt;&lt;wsp:rsid wsp:val=&quot;008867C2&quot;/&gt;&lt;wsp:rsid wsp:val=&quot;00890474&quot;/&gt;&lt;wsp:rsid wsp:val=&quot;008935B5&quot;/&gt;&lt;wsp:rsid wsp:val=&quot;008944A8&quot;/&gt;&lt;wsp:rsid wsp:val=&quot;0089523A&quot;/&gt;&lt;wsp:rsid wsp:val=&quot;00895544&quot;/&gt;&lt;wsp:rsid wsp:val=&quot;00895982&quot;/&gt;&lt;wsp:rsid wsp:val=&quot;00895E84&quot;/&gt;&lt;wsp:rsid wsp:val=&quot;00896473&quot;/&gt;&lt;wsp:rsid wsp:val=&quot;008A0F1F&quot;/&gt;&lt;wsp:rsid wsp:val=&quot;008A1D99&quot;/&gt;&lt;wsp:rsid wsp:val=&quot;008A6208&quot;/&gt;&lt;wsp:rsid wsp:val=&quot;008B03A4&quot;/&gt;&lt;wsp:rsid wsp:val=&quot;008B2C05&quot;/&gt;&lt;wsp:rsid wsp:val=&quot;008B5125&quot;/&gt;&lt;wsp:rsid wsp:val=&quot;008B57AE&quot;/&gt;&lt;wsp:rsid wsp:val=&quot;008B66A3&quot;/&gt;&lt;wsp:rsid wsp:val=&quot;008B7542&quot;/&gt;&lt;wsp:rsid wsp:val=&quot;008C053B&quot;/&gt;&lt;wsp:rsid wsp:val=&quot;008C6BB2&quot;/&gt;&lt;wsp:rsid wsp:val=&quot;008C75CA&quot;/&gt;&lt;wsp:rsid wsp:val=&quot;008D3B38&quot;/&gt;&lt;wsp:rsid wsp:val=&quot;008E512E&quot;/&gt;&lt;wsp:rsid wsp:val=&quot;008E62B7&quot;/&gt;&lt;wsp:rsid wsp:val=&quot;008F15C3&quot;/&gt;&lt;wsp:rsid wsp:val=&quot;008F5E58&quot;/&gt;&lt;wsp:rsid wsp:val=&quot;008F682C&quot;/&gt;&lt;wsp:rsid wsp:val=&quot;008F6987&quot;/&gt;&lt;wsp:rsid wsp:val=&quot;0090495D&quot;/&gt;&lt;wsp:rsid wsp:val=&quot;00907C13&quot;/&gt;&lt;wsp:rsid wsp:val=&quot;00910E73&quot;/&gt;&lt;wsp:rsid wsp:val=&quot;00913400&quot;/&gt;&lt;wsp:rsid wsp:val=&quot;00914073&quot;/&gt;&lt;wsp:rsid wsp:val=&quot;00915B42&quot;/&gt;&lt;wsp:rsid wsp:val=&quot;00916B01&quot;/&gt;&lt;wsp:rsid wsp:val=&quot;0092006E&quot;/&gt;&lt;wsp:rsid wsp:val=&quot;009208C9&quot;/&gt;&lt;wsp:rsid wsp:val=&quot;009226BB&quot;/&gt;&lt;wsp:rsid wsp:val=&quot;00922F0D&quot;/&gt;&lt;wsp:rsid wsp:val=&quot;00924D0D&quot;/&gt;&lt;wsp:rsid wsp:val=&quot;00926BFC&quot;/&gt;&lt;wsp:rsid wsp:val=&quot;00927496&quot;/&gt;&lt;wsp:rsid wsp:val=&quot;00927C62&quot;/&gt;&lt;wsp:rsid wsp:val=&quot;00930A93&quot;/&gt;&lt;wsp:rsid wsp:val=&quot;0093355C&quot;/&gt;&lt;wsp:rsid wsp:val=&quot;00934E58&quot;/&gt;&lt;wsp:rsid wsp:val=&quot;009355FB&quot;/&gt;&lt;wsp:rsid wsp:val=&quot;00935E8D&quot;/&gt;&lt;wsp:rsid wsp:val=&quot;00937217&quot;/&gt;&lt;wsp:rsid wsp:val=&quot;009424DE&quot;/&gt;&lt;wsp:rsid wsp:val=&quot;00945DC7&quot;/&gt;&lt;wsp:rsid wsp:val=&quot;00946AA5&quot;/&gt;&lt;wsp:rsid wsp:val=&quot;00947C4C&quot;/&gt;&lt;wsp:rsid wsp:val=&quot;00947FC7&quot;/&gt;&lt;wsp:rsid wsp:val=&quot;00950C5F&quot;/&gt;&lt;wsp:rsid wsp:val=&quot;00953925&quot;/&gt;&lt;wsp:rsid wsp:val=&quot;00957219&quot;/&gt;&lt;wsp:rsid wsp:val=&quot;00957256&quot;/&gt;&lt;wsp:rsid wsp:val=&quot;00961B3D&quot;/&gt;&lt;wsp:rsid wsp:val=&quot;00966159&quot;/&gt;&lt;wsp:rsid wsp:val=&quot;0097036A&quot;/&gt;&lt;wsp:rsid wsp:val=&quot;00970546&quot;/&gt;&lt;wsp:rsid wsp:val=&quot;00971D18&quot;/&gt;&lt;wsp:rsid wsp:val=&quot;00973490&quot;/&gt;&lt;wsp:rsid wsp:val=&quot;00980A71&quot;/&gt;&lt;wsp:rsid wsp:val=&quot;00980DCB&quot;/&gt;&lt;wsp:rsid wsp:val=&quot;00981545&quot;/&gt;&lt;wsp:rsid wsp:val=&quot;009869E3&quot;/&gt;&lt;wsp:rsid wsp:val=&quot;00987111&quot;/&gt;&lt;wsp:rsid wsp:val=&quot;00987ADC&quot;/&gt;&lt;wsp:rsid wsp:val=&quot;00987C49&quot;/&gt;&lt;wsp:rsid wsp:val=&quot;00987CD8&quot;/&gt;&lt;wsp:rsid wsp:val=&quot;00991AB3&quot;/&gt;&lt;wsp:rsid wsp:val=&quot;00992328&quot;/&gt;&lt;wsp:rsid wsp:val=&quot;00993ACE&quot;/&gt;&lt;wsp:rsid wsp:val=&quot;009947C3&quot;/&gt;&lt;wsp:rsid wsp:val=&quot;00994965&quot;/&gt;&lt;wsp:rsid wsp:val=&quot;0099632C&quot;/&gt;&lt;wsp:rsid wsp:val=&quot;00996F1F&quot;/&gt;&lt;wsp:rsid wsp:val=&quot;009A1B75&quot;/&gt;&lt;wsp:rsid wsp:val=&quot;009A22F6&quot;/&gt;&lt;wsp:rsid wsp:val=&quot;009A392D&quot;/&gt;&lt;wsp:rsid wsp:val=&quot;009A5330&quot;/&gt;&lt;wsp:rsid wsp:val=&quot;009A6071&quot;/&gt;&lt;wsp:rsid wsp:val=&quot;009A7D8A&quot;/&gt;&lt;wsp:rsid wsp:val=&quot;009B0987&quot;/&gt;&lt;wsp:rsid wsp:val=&quot;009B2A62&quot;/&gt;&lt;wsp:rsid wsp:val=&quot;009B3995&quot;/&gt;&lt;wsp:rsid wsp:val=&quot;009B411E&quot;/&gt;&lt;wsp:rsid wsp:val=&quot;009C1E3E&quot;/&gt;&lt;wsp:rsid wsp:val=&quot;009C3071&quot;/&gt;&lt;wsp:rsid wsp:val=&quot;009C5041&quot;/&gt;&lt;wsp:rsid wsp:val=&quot;009C55AC&quot;/&gt;&lt;wsp:rsid wsp:val=&quot;009C713E&quot;/&gt;&lt;wsp:rsid wsp:val=&quot;009C7BC0&quot;/&gt;&lt;wsp:rsid wsp:val=&quot;009D025A&quot;/&gt;&lt;wsp:rsid wsp:val=&quot;009D3E4E&quot;/&gt;&lt;wsp:rsid wsp:val=&quot;009D6A2B&quot;/&gt;&lt;wsp:rsid wsp:val=&quot;009D7078&quot;/&gt;&lt;wsp:rsid wsp:val=&quot;009D7A37&quot;/&gt;&lt;wsp:rsid wsp:val=&quot;009E0640&quot;/&gt;&lt;wsp:rsid wsp:val=&quot;009E3F10&quot;/&gt;&lt;wsp:rsid wsp:val=&quot;009E5569&quot;/&gt;&lt;wsp:rsid wsp:val=&quot;009E73BE&quot;/&gt;&lt;wsp:rsid wsp:val=&quot;00A00D42&quot;/&gt;&lt;wsp:rsid wsp:val=&quot;00A00F6F&quot;/&gt;&lt;wsp:rsid wsp:val=&quot;00A02A81&quot;/&gt;&lt;wsp:rsid wsp:val=&quot;00A03E76&quot;/&gt;&lt;wsp:rsid wsp:val=&quot;00A05142&quot;/&gt;&lt;wsp:rsid wsp:val=&quot;00A05A8B&quot;/&gt;&lt;wsp:rsid wsp:val=&quot;00A13603&quot;/&gt;&lt;wsp:rsid wsp:val=&quot;00A14181&quot;/&gt;&lt;wsp:rsid wsp:val=&quot;00A1683E&quot;/&gt;&lt;wsp:rsid wsp:val=&quot;00A235B5&quot;/&gt;&lt;wsp:rsid wsp:val=&quot;00A30E1A&quot;/&gt;&lt;wsp:rsid wsp:val=&quot;00A32F10&quot;/&gt;&lt;wsp:rsid wsp:val=&quot;00A330F3&quot;/&gt;&lt;wsp:rsid wsp:val=&quot;00A33214&quot;/&gt;&lt;wsp:rsid wsp:val=&quot;00A36D0E&quot;/&gt;&lt;wsp:rsid wsp:val=&quot;00A37131&quot;/&gt;&lt;wsp:rsid wsp:val=&quot;00A404F8&quot;/&gt;&lt;wsp:rsid wsp:val=&quot;00A41019&quot;/&gt;&lt;wsp:rsid wsp:val=&quot;00A416A2&quot;/&gt;&lt;wsp:rsid wsp:val=&quot;00A4198F&quot;/&gt;&lt;wsp:rsid wsp:val=&quot;00A42181&quot;/&gt;&lt;wsp:rsid wsp:val=&quot;00A42AC1&quot;/&gt;&lt;wsp:rsid wsp:val=&quot;00A4405A&quot;/&gt;&lt;wsp:rsid wsp:val=&quot;00A459C3&quot;/&gt;&lt;wsp:rsid wsp:val=&quot;00A47D0D&quot;/&gt;&lt;wsp:rsid wsp:val=&quot;00A50425&quot;/&gt;&lt;wsp:rsid wsp:val=&quot;00A52880&quot;/&gt;&lt;wsp:rsid wsp:val=&quot;00A56514&quot;/&gt;&lt;wsp:rsid wsp:val=&quot;00A5701F&quot;/&gt;&lt;wsp:rsid wsp:val=&quot;00A57E53&quot;/&gt;&lt;wsp:rsid wsp:val=&quot;00A60DE8&quot;/&gt;&lt;wsp:rsid wsp:val=&quot;00A6496C&quot;/&gt;&lt;wsp:rsid wsp:val=&quot;00A65CE9&quot;/&gt;&lt;wsp:rsid wsp:val=&quot;00A66369&quot;/&gt;&lt;wsp:rsid wsp:val=&quot;00A6670B&quot;/&gt;&lt;wsp:rsid wsp:val=&quot;00A72714&quot;/&gt;&lt;wsp:rsid wsp:val=&quot;00A74A24&quot;/&gt;&lt;wsp:rsid wsp:val=&quot;00A81D67&quot;/&gt;&lt;wsp:rsid wsp:val=&quot;00A8382B&quot;/&gt;&lt;wsp:rsid wsp:val=&quot;00A84EF7&quot;/&gt;&lt;wsp:rsid wsp:val=&quot;00A85B72&quot;/&gt;&lt;wsp:rsid wsp:val=&quot;00A866F7&quot;/&gt;&lt;wsp:rsid wsp:val=&quot;00A9229F&quot;/&gt;&lt;wsp:rsid wsp:val=&quot;00A925B5&quot;/&gt;&lt;wsp:rsid wsp:val=&quot;00A932F8&quot;/&gt;&lt;wsp:rsid wsp:val=&quot;00A936DC&quot;/&gt;&lt;wsp:rsid wsp:val=&quot;00A95E86&quot;/&gt;&lt;wsp:rsid wsp:val=&quot;00A96944&quot;/&gt;&lt;wsp:rsid wsp:val=&quot;00AA0083&quot;/&gt;&lt;wsp:rsid wsp:val=&quot;00AA09B8&quot;/&gt;&lt;wsp:rsid wsp:val=&quot;00AA3B07&quot;/&gt;&lt;wsp:rsid wsp:val=&quot;00AA76A6&quot;/&gt;&lt;wsp:rsid wsp:val=&quot;00AB1B94&quot;/&gt;&lt;wsp:rsid wsp:val=&quot;00AB20E0&quot;/&gt;&lt;wsp:rsid wsp:val=&quot;00AB2742&quot;/&gt;&lt;wsp:rsid wsp:val=&quot;00AB2DC2&quot;/&gt;&lt;wsp:rsid wsp:val=&quot;00AB4FDD&quot;/&gt;&lt;wsp:rsid wsp:val=&quot;00AB63A0&quot;/&gt;&lt;wsp:rsid wsp:val=&quot;00AB67B8&quot;/&gt;&lt;wsp:rsid wsp:val=&quot;00AD2128&quot;/&gt;&lt;wsp:rsid wsp:val=&quot;00AD3A93&quot;/&gt;&lt;wsp:rsid wsp:val=&quot;00AD53D3&quot;/&gt;&lt;wsp:rsid wsp:val=&quot;00AD5B85&quot;/&gt;&lt;wsp:rsid wsp:val=&quot;00AD6BBB&quot;/&gt;&lt;wsp:rsid wsp:val=&quot;00AD7EBC&quot;/&gt;&lt;wsp:rsid wsp:val=&quot;00AE1D3E&quot;/&gt;&lt;wsp:rsid wsp:val=&quot;00AE25AB&quot;/&gt;&lt;wsp:rsid wsp:val=&quot;00AE303C&quot;/&gt;&lt;wsp:rsid wsp:val=&quot;00AE31D5&quot;/&gt;&lt;wsp:rsid wsp:val=&quot;00AE57AD&quot;/&gt;&lt;wsp:rsid wsp:val=&quot;00AF2C5F&quot;/&gt;&lt;wsp:rsid wsp:val=&quot;00AF425B&quot;/&gt;&lt;wsp:rsid wsp:val=&quot;00AF4597&quot;/&gt;&lt;wsp:rsid wsp:val=&quot;00AF54D2&quot;/&gt;&lt;wsp:rsid wsp:val=&quot;00AF54EF&quot;/&gt;&lt;wsp:rsid wsp:val=&quot;00B00E56&quot;/&gt;&lt;wsp:rsid wsp:val=&quot;00B03BC1&quot;/&gt;&lt;wsp:rsid wsp:val=&quot;00B04719&quot;/&gt;&lt;wsp:rsid wsp:val=&quot;00B05CB7&quot;/&gt;&lt;wsp:rsid wsp:val=&quot;00B0626B&quot;/&gt;&lt;wsp:rsid wsp:val=&quot;00B10AB8&quot;/&gt;&lt;wsp:rsid wsp:val=&quot;00B12354&quot;/&gt;&lt;wsp:rsid wsp:val=&quot;00B152EE&quot;/&gt;&lt;wsp:rsid wsp:val=&quot;00B2023F&quot;/&gt;&lt;wsp:rsid wsp:val=&quot;00B266C8&quot;/&gt;&lt;wsp:rsid wsp:val=&quot;00B27AF7&quot;/&gt;&lt;wsp:rsid wsp:val=&quot;00B34D3D&quot;/&gt;&lt;wsp:rsid wsp:val=&quot;00B37068&quot;/&gt;&lt;wsp:rsid wsp:val=&quot;00B4022F&quot;/&gt;&lt;wsp:rsid wsp:val=&quot;00B43B9D&quot;/&gt;&lt;wsp:rsid wsp:val=&quot;00B45CAC&quot;/&gt;&lt;wsp:rsid wsp:val=&quot;00B473F1&quot;/&gt;&lt;wsp:rsid wsp:val=&quot;00B47401&quot;/&gt;&lt;wsp:rsid wsp:val=&quot;00B515EB&quot;/&gt;&lt;wsp:rsid wsp:val=&quot;00B52088&quot;/&gt;&lt;wsp:rsid wsp:val=&quot;00B52BE5&quot;/&gt;&lt;wsp:rsid wsp:val=&quot;00B5778B&quot;/&gt;&lt;wsp:rsid wsp:val=&quot;00B606D3&quot;/&gt;&lt;wsp:rsid wsp:val=&quot;00B61187&quot;/&gt;&lt;wsp:rsid wsp:val=&quot;00B66C1F&quot;/&gt;&lt;wsp:rsid wsp:val=&quot;00B6751C&quot;/&gt;&lt;wsp:rsid wsp:val=&quot;00B70A63&quot;/&gt;&lt;wsp:rsid wsp:val=&quot;00B70C69&quot;/&gt;&lt;wsp:rsid wsp:val=&quot;00B719DC&quot;/&gt;&lt;wsp:rsid wsp:val=&quot;00B72DD9&quot;/&gt;&lt;wsp:rsid wsp:val=&quot;00B75459&quot;/&gt;&lt;wsp:rsid wsp:val=&quot;00B76DAE&quot;/&gt;&lt;wsp:rsid wsp:val=&quot;00B8233B&quot;/&gt;&lt;wsp:rsid wsp:val=&quot;00B90FA4&quot;/&gt;&lt;wsp:rsid wsp:val=&quot;00B91357&quot;/&gt;&lt;wsp:rsid wsp:val=&quot;00B9551B&quot;/&gt;&lt;wsp:rsid wsp:val=&quot;00BA62DB&quot;/&gt;&lt;wsp:rsid wsp:val=&quot;00BB2832&quot;/&gt;&lt;wsp:rsid wsp:val=&quot;00BB498E&quot;/&gt;&lt;wsp:rsid wsp:val=&quot;00BB4CE3&quot;/&gt;&lt;wsp:rsid wsp:val=&quot;00BB661A&quot;/&gt;&lt;wsp:rsid wsp:val=&quot;00BB666F&quot;/&gt;&lt;wsp:rsid wsp:val=&quot;00BB6A35&quot;/&gt;&lt;wsp:rsid wsp:val=&quot;00BB7521&quot;/&gt;&lt;wsp:rsid wsp:val=&quot;00BC508C&quot;/&gt;&lt;wsp:rsid wsp:val=&quot;00BC558A&quot;/&gt;&lt;wsp:rsid wsp:val=&quot;00BD0BD5&quot;/&gt;&lt;wsp:rsid wsp:val=&quot;00BD1587&quot;/&gt;&lt;wsp:rsid wsp:val=&quot;00BD1619&quot;/&gt;&lt;wsp:rsid wsp:val=&quot;00BD1BA0&quot;/&gt;&lt;wsp:rsid wsp:val=&quot;00BD576B&quot;/&gt;&lt;wsp:rsid wsp:val=&quot;00BD5CFE&quot;/&gt;&lt;wsp:rsid wsp:val=&quot;00BD5F9E&quot;/&gt;&lt;wsp:rsid wsp:val=&quot;00BE3D01&quot;/&gt;&lt;wsp:rsid wsp:val=&quot;00BE4486&quot;/&gt;&lt;wsp:rsid wsp:val=&quot;00BF4F5B&quot;/&gt;&lt;wsp:rsid wsp:val=&quot;00C00249&quot;/&gt;&lt;wsp:rsid wsp:val=&quot;00C02013&quot;/&gt;&lt;wsp:rsid wsp:val=&quot;00C024B5&quot;/&gt;&lt;wsp:rsid wsp:val=&quot;00C02AAE&quot;/&gt;&lt;wsp:rsid wsp:val=&quot;00C02E3A&quot;/&gt;&lt;wsp:rsid wsp:val=&quot;00C0348D&quot;/&gt;&lt;wsp:rsid wsp:val=&quot;00C0434E&quot;/&gt;&lt;wsp:rsid wsp:val=&quot;00C04E72&quot;/&gt;&lt;wsp:rsid wsp:val=&quot;00C057AB&quot;/&gt;&lt;wsp:rsid wsp:val=&quot;00C0623E&quot;/&gt;&lt;wsp:rsid wsp:val=&quot;00C07B4E&quot;/&gt;&lt;wsp:rsid wsp:val=&quot;00C1238F&quot;/&gt;&lt;wsp:rsid wsp:val=&quot;00C12F18&quot;/&gt;&lt;wsp:rsid wsp:val=&quot;00C143C1&quot;/&gt;&lt;wsp:rsid wsp:val=&quot;00C14619&quot;/&gt;&lt;wsp:rsid wsp:val=&quot;00C20778&quot;/&gt;&lt;wsp:rsid wsp:val=&quot;00C21145&quot;/&gt;&lt;wsp:rsid wsp:val=&quot;00C234CA&quot;/&gt;&lt;wsp:rsid wsp:val=&quot;00C23CD4&quot;/&gt;&lt;wsp:rsid wsp:val=&quot;00C255B7&quot;/&gt;&lt;wsp:rsid wsp:val=&quot;00C25863&quot;/&gt;&lt;wsp:rsid wsp:val=&quot;00C26277&quot;/&gt;&lt;wsp:rsid wsp:val=&quot;00C31163&quot;/&gt;&lt;wsp:rsid wsp:val=&quot;00C37FB2&quot;/&gt;&lt;wsp:rsid wsp:val=&quot;00C4278E&quot;/&gt;&lt;wsp:rsid wsp:val=&quot;00C42972&quot;/&gt;&lt;wsp:rsid wsp:val=&quot;00C42D33&quot;/&gt;&lt;wsp:rsid wsp:val=&quot;00C446E4&quot;/&gt;&lt;wsp:rsid wsp:val=&quot;00C4520B&quot;/&gt;&lt;wsp:rsid wsp:val=&quot;00C46185&quot;/&gt;&lt;wsp:rsid wsp:val=&quot;00C46A8D&quot;/&gt;&lt;wsp:rsid wsp:val=&quot;00C52B37&quot;/&gt;&lt;wsp:rsid wsp:val=&quot;00C52C26&quot;/&gt;&lt;wsp:rsid wsp:val=&quot;00C54391&quot;/&gt;&lt;wsp:rsid wsp:val=&quot;00C54B66&quot;/&gt;&lt;wsp:rsid wsp:val=&quot;00C614AF&quot;/&gt;&lt;wsp:rsid wsp:val=&quot;00C634CE&quot;/&gt;&lt;wsp:rsid wsp:val=&quot;00C65F7E&quot;/&gt;&lt;wsp:rsid wsp:val=&quot;00C66F2F&quot;/&gt;&lt;wsp:rsid wsp:val=&quot;00C7297B&quot;/&gt;&lt;wsp:rsid wsp:val=&quot;00C72C2B&quot;/&gt;&lt;wsp:rsid wsp:val=&quot;00C74571&quot;/&gt;&lt;wsp:rsid wsp:val=&quot;00C75C26&quot;/&gt;&lt;wsp:rsid wsp:val=&quot;00C77E6E&quot;/&gt;&lt;wsp:rsid wsp:val=&quot;00C81DF3&quot;/&gt;&lt;wsp:rsid wsp:val=&quot;00C82651&quot;/&gt;&lt;wsp:rsid wsp:val=&quot;00C83CD5&quot;/&gt;&lt;wsp:rsid wsp:val=&quot;00C86294&quot;/&gt;&lt;wsp:rsid wsp:val=&quot;00C868B3&quot;/&gt;&lt;wsp:rsid wsp:val=&quot;00C86DF2&quot;/&gt;&lt;wsp:rsid wsp:val=&quot;00C87AD5&quot;/&gt;&lt;wsp:rsid wsp:val=&quot;00C90609&quot;/&gt;&lt;wsp:rsid wsp:val=&quot;00C9175A&quot;/&gt;&lt;wsp:rsid wsp:val=&quot;00C91BEE&quot;/&gt;&lt;wsp:rsid wsp:val=&quot;00C92605&quot;/&gt;&lt;wsp:rsid wsp:val=&quot;00C967E3&quot;/&gt;&lt;wsp:rsid wsp:val=&quot;00C96E44&quot;/&gt;&lt;wsp:rsid wsp:val=&quot;00C97209&quot;/&gt;&lt;wsp:rsid wsp:val=&quot;00C97806&quot;/&gt;&lt;wsp:rsid wsp:val=&quot;00CA138D&quot;/&gt;&lt;wsp:rsid wsp:val=&quot;00CA15E0&quot;/&gt;&lt;wsp:rsid wsp:val=&quot;00CA2FCF&quot;/&gt;&lt;wsp:rsid wsp:val=&quot;00CA3306&quot;/&gt;&lt;wsp:rsid wsp:val=&quot;00CA3ED5&quot;/&gt;&lt;wsp:rsid wsp:val=&quot;00CA49B2&quot;/&gt;&lt;wsp:rsid wsp:val=&quot;00CA652F&quot;/&gt;&lt;wsp:rsid wsp:val=&quot;00CA7174&quot;/&gt;&lt;wsp:rsid wsp:val=&quot;00CA724D&quot;/&gt;&lt;wsp:rsid wsp:val=&quot;00CB3CF8&quot;/&gt;&lt;wsp:rsid wsp:val=&quot;00CB5449&quot;/&gt;&lt;wsp:rsid wsp:val=&quot;00CB5527&quot;/&gt;&lt;wsp:rsid wsp:val=&quot;00CB6BA9&quot;/&gt;&lt;wsp:rsid wsp:val=&quot;00CB70BB&quot;/&gt;&lt;wsp:rsid wsp:val=&quot;00CC3D6E&quot;/&gt;&lt;wsp:rsid wsp:val=&quot;00CC493D&quot;/&gt;&lt;wsp:rsid wsp:val=&quot;00CC72E0&quot;/&gt;&lt;wsp:rsid wsp:val=&quot;00CD0023&quot;/&gt;&lt;wsp:rsid wsp:val=&quot;00CD24CE&quot;/&gt;&lt;wsp:rsid wsp:val=&quot;00CD26B0&quot;/&gt;&lt;wsp:rsid wsp:val=&quot;00CD2BEB&quot;/&gt;&lt;wsp:rsid wsp:val=&quot;00CD495B&quot;/&gt;&lt;wsp:rsid wsp:val=&quot;00CD6CCD&quot;/&gt;&lt;wsp:rsid wsp:val=&quot;00CD6E4A&quot;/&gt;&lt;wsp:rsid wsp:val=&quot;00CE006D&quot;/&gt;&lt;wsp:rsid wsp:val=&quot;00CE3DE8&quot;/&gt;&lt;wsp:rsid wsp:val=&quot;00CF1750&quot;/&gt;&lt;wsp:rsid wsp:val=&quot;00CF42E5&quot;/&gt;&lt;wsp:rsid wsp:val=&quot;00CF49E0&quot;/&gt;&lt;wsp:rsid wsp:val=&quot;00D00919&quot;/&gt;&lt;wsp:rsid wsp:val=&quot;00D01786&quot;/&gt;&lt;wsp:rsid wsp:val=&quot;00D04CDD&quot;/&gt;&lt;wsp:rsid wsp:val=&quot;00D054F1&quot;/&gt;&lt;wsp:rsid wsp:val=&quot;00D06E65&quot;/&gt;&lt;wsp:rsid wsp:val=&quot;00D12AB8&quot;/&gt;&lt;wsp:rsid wsp:val=&quot;00D1554D&quot;/&gt;&lt;wsp:rsid wsp:val=&quot;00D172BE&quot;/&gt;&lt;wsp:rsid wsp:val=&quot;00D17B29&quot;/&gt;&lt;wsp:rsid wsp:val=&quot;00D20B51&quot;/&gt;&lt;wsp:rsid wsp:val=&quot;00D22874&quot;/&gt;&lt;wsp:rsid wsp:val=&quot;00D22A9E&quot;/&gt;&lt;wsp:rsid wsp:val=&quot;00D24C42&quot;/&gt;&lt;wsp:rsid wsp:val=&quot;00D2566B&quot;/&gt;&lt;wsp:rsid wsp:val=&quot;00D25FB0&quot;/&gt;&lt;wsp:rsid wsp:val=&quot;00D30256&quot;/&gt;&lt;wsp:rsid wsp:val=&quot;00D30980&quot;/&gt;&lt;wsp:rsid wsp:val=&quot;00D30BA7&quot;/&gt;&lt;wsp:rsid wsp:val=&quot;00D32B13&quot;/&gt;&lt;wsp:rsid wsp:val=&quot;00D3434D&quot;/&gt;&lt;wsp:rsid wsp:val=&quot;00D35646&quot;/&gt;&lt;wsp:rsid wsp:val=&quot;00D409F5&quot;/&gt;&lt;wsp:rsid wsp:val=&quot;00D50EF2&quot;/&gt;&lt;wsp:rsid wsp:val=&quot;00D522A7&quot;/&gt;&lt;wsp:rsid wsp:val=&quot;00D56CBF&quot;/&gt;&lt;wsp:rsid wsp:val=&quot;00D6001B&quot;/&gt;&lt;wsp:rsid wsp:val=&quot;00D6194D&quot;/&gt;&lt;wsp:rsid wsp:val=&quot;00D6234B&quot;/&gt;&lt;wsp:rsid wsp:val=&quot;00D66F3A&quot;/&gt;&lt;wsp:rsid wsp:val=&quot;00D70335&quot;/&gt;&lt;wsp:rsid wsp:val=&quot;00D70FC9&quot;/&gt;&lt;wsp:rsid wsp:val=&quot;00D7118C&quot;/&gt;&lt;wsp:rsid wsp:val=&quot;00D76AF9&quot;/&gt;&lt;wsp:rsid wsp:val=&quot;00D76B57&quot;/&gt;&lt;wsp:rsid wsp:val=&quot;00D76DDE&quot;/&gt;&lt;wsp:rsid wsp:val=&quot;00D80377&quot;/&gt;&lt;wsp:rsid wsp:val=&quot;00D81D41&quot;/&gt;&lt;wsp:rsid wsp:val=&quot;00D81F79&quot;/&gt;&lt;wsp:rsid wsp:val=&quot;00D8212A&quot;/&gt;&lt;wsp:rsid wsp:val=&quot;00D84E51&quot;/&gt;&lt;wsp:rsid wsp:val=&quot;00D85137&quot;/&gt;&lt;wsp:rsid wsp:val=&quot;00D9048E&quot;/&gt;&lt;wsp:rsid wsp:val=&quot;00D91220&quot;/&gt;&lt;wsp:rsid wsp:val=&quot;00D944C4&quot;/&gt;&lt;wsp:rsid wsp:val=&quot;00D95AA3&quot;/&gt;&lt;wsp:rsid wsp:val=&quot;00DA07A5&quot;/&gt;&lt;wsp:rsid wsp:val=&quot;00DA084D&quot;/&gt;&lt;wsp:rsid wsp:val=&quot;00DA17E8&quot;/&gt;&lt;wsp:rsid wsp:val=&quot;00DA3601&quot;/&gt;&lt;wsp:rsid wsp:val=&quot;00DA5A34&quot;/&gt;&lt;wsp:rsid wsp:val=&quot;00DA6C74&quot;/&gt;&lt;wsp:rsid wsp:val=&quot;00DA6F08&quot;/&gt;&lt;wsp:rsid wsp:val=&quot;00DB0543&quot;/&gt;&lt;wsp:rsid wsp:val=&quot;00DB1AC4&quot;/&gt;&lt;wsp:rsid wsp:val=&quot;00DB662A&quot;/&gt;&lt;wsp:rsid wsp:val=&quot;00DC164C&quot;/&gt;&lt;wsp:rsid wsp:val=&quot;00DC33F1&quot;/&gt;&lt;wsp:rsid wsp:val=&quot;00DC6A2E&quot;/&gt;&lt;wsp:rsid wsp:val=&quot;00DD4A8E&quot;/&gt;&lt;wsp:rsid wsp:val=&quot;00DD5911&quot;/&gt;&lt;wsp:rsid wsp:val=&quot;00DD6616&quot;/&gt;&lt;wsp:rsid wsp:val=&quot;00DE07A6&quot;/&gt;&lt;wsp:rsid wsp:val=&quot;00DE52C3&quot;/&gt;&lt;wsp:rsid wsp:val=&quot;00DE7660&quot;/&gt;&lt;wsp:rsid wsp:val=&quot;00DF0DAF&quot;/&gt;&lt;wsp:rsid wsp:val=&quot;00DF0DCB&quot;/&gt;&lt;wsp:rsid wsp:val=&quot;00DF18EA&quot;/&gt;&lt;wsp:rsid wsp:val=&quot;00DF747E&quot;/&gt;&lt;wsp:rsid wsp:val=&quot;00DF7922&quot;/&gt;&lt;wsp:rsid wsp:val=&quot;00E0326B&quot;/&gt;&lt;wsp:rsid wsp:val=&quot;00E03503&quot;/&gt;&lt;wsp:rsid wsp:val=&quot;00E044F8&quot;/&gt;&lt;wsp:rsid wsp:val=&quot;00E05033&quot;/&gt;&lt;wsp:rsid wsp:val=&quot;00E05579&quot;/&gt;&lt;wsp:rsid wsp:val=&quot;00E10703&quot;/&gt;&lt;wsp:rsid wsp:val=&quot;00E13460&quot;/&gt;&lt;wsp:rsid wsp:val=&quot;00E13C35&quot;/&gt;&lt;wsp:rsid wsp:val=&quot;00E167FC&quot;/&gt;&lt;wsp:rsid wsp:val=&quot;00E22140&quot;/&gt;&lt;wsp:rsid wsp:val=&quot;00E22549&quot;/&gt;&lt;wsp:rsid wsp:val=&quot;00E2275B&quot;/&gt;&lt;wsp:rsid wsp:val=&quot;00E242A1&quot;/&gt;&lt;wsp:rsid wsp:val=&quot;00E246B1&quot;/&gt;&lt;wsp:rsid wsp:val=&quot;00E25C58&quot;/&gt;&lt;wsp:rsid wsp:val=&quot;00E25C9A&quot;/&gt;&lt;wsp:rsid wsp:val=&quot;00E25EB5&quot;/&gt;&lt;wsp:rsid wsp:val=&quot;00E27EE3&quot;/&gt;&lt;wsp:rsid wsp:val=&quot;00E31831&quot;/&gt;&lt;wsp:rsid wsp:val=&quot;00E31A23&quot;/&gt;&lt;wsp:rsid wsp:val=&quot;00E321F2&quot;/&gt;&lt;wsp:rsid wsp:val=&quot;00E32547&quot;/&gt;&lt;wsp:rsid wsp:val=&quot;00E360AE&quot;/&gt;&lt;wsp:rsid wsp:val=&quot;00E368F0&quot;/&gt;&lt;wsp:rsid wsp:val=&quot;00E3702A&quot;/&gt;&lt;wsp:rsid wsp:val=&quot;00E405F9&quot;/&gt;&lt;wsp:rsid wsp:val=&quot;00E43F87&quot;/&gt;&lt;wsp:rsid wsp:val=&quot;00E452BD&quot;/&gt;&lt;wsp:rsid wsp:val=&quot;00E50151&quot;/&gt;&lt;wsp:rsid wsp:val=&quot;00E52182&quot;/&gt;&lt;wsp:rsid wsp:val=&quot;00E52FEB&quot;/&gt;&lt;wsp:rsid wsp:val=&quot;00E55494&quot;/&gt;&lt;wsp:rsid wsp:val=&quot;00E55F6F&quot;/&gt;&lt;wsp:rsid wsp:val=&quot;00E56CA7&quot;/&gt;&lt;wsp:rsid wsp:val=&quot;00E638F5&quot;/&gt;&lt;wsp:rsid wsp:val=&quot;00E6706B&quot;/&gt;&lt;wsp:rsid wsp:val=&quot;00E73B8E&quot;/&gt;&lt;wsp:rsid wsp:val=&quot;00E76982&quot;/&gt;&lt;wsp:rsid wsp:val=&quot;00E80E71&quot;/&gt;&lt;wsp:rsid wsp:val=&quot;00E9198D&quot;/&gt;&lt;wsp:rsid wsp:val=&quot;00E9697B&quot;/&gt;&lt;wsp:rsid wsp:val=&quot;00E96DBD&quot;/&gt;&lt;wsp:rsid wsp:val=&quot;00E97820&quot;/&gt;&lt;wsp:rsid wsp:val=&quot;00EA5ADB&quot;/&gt;&lt;wsp:rsid wsp:val=&quot;00EA653F&quot;/&gt;&lt;wsp:rsid wsp:val=&quot;00EA6A6D&quot;/&gt;&lt;wsp:rsid wsp:val=&quot;00EA726D&quot;/&gt;&lt;wsp:rsid wsp:val=&quot;00EA7DC6&quot;/&gt;&lt;wsp:rsid wsp:val=&quot;00EB6098&quot;/&gt;&lt;wsp:rsid wsp:val=&quot;00EB63CB&quot;/&gt;&lt;wsp:rsid wsp:val=&quot;00EB778E&quot;/&gt;&lt;wsp:rsid wsp:val=&quot;00EC0947&quot;/&gt;&lt;wsp:rsid wsp:val=&quot;00EC2324&quot;/&gt;&lt;wsp:rsid wsp:val=&quot;00EC27B6&quot;/&gt;&lt;wsp:rsid wsp:val=&quot;00EC3585&quot;/&gt;&lt;wsp:rsid wsp:val=&quot;00EC47BA&quot;/&gt;&lt;wsp:rsid wsp:val=&quot;00EC5180&quot;/&gt;&lt;wsp:rsid wsp:val=&quot;00EC784E&quot;/&gt;&lt;wsp:rsid wsp:val=&quot;00EC7E3F&quot;/&gt;&lt;wsp:rsid wsp:val=&quot;00ED08C0&quot;/&gt;&lt;wsp:rsid wsp:val=&quot;00ED0A2B&quot;/&gt;&lt;wsp:rsid wsp:val=&quot;00ED0D5E&quot;/&gt;&lt;wsp:rsid wsp:val=&quot;00EE3C5B&quot;/&gt;&lt;wsp:rsid wsp:val=&quot;00EE3FBA&quot;/&gt;&lt;wsp:rsid wsp:val=&quot;00EE420A&quot;/&gt;&lt;wsp:rsid wsp:val=&quot;00EE5AD1&quot;/&gt;&lt;wsp:rsid wsp:val=&quot;00EF1032&quot;/&gt;&lt;wsp:rsid wsp:val=&quot;00EF46E7&quot;/&gt;&lt;wsp:rsid wsp:val=&quot;00EF77CF&quot;/&gt;&lt;wsp:rsid wsp:val=&quot;00F000DC&quot;/&gt;&lt;wsp:rsid wsp:val=&quot;00F02DFE&quot;/&gt;&lt;wsp:rsid wsp:val=&quot;00F04064&quot;/&gt;&lt;wsp:rsid wsp:val=&quot;00F04E5B&quot;/&gt;&lt;wsp:rsid wsp:val=&quot;00F0625B&quot;/&gt;&lt;wsp:rsid wsp:val=&quot;00F06556&quot;/&gt;&lt;wsp:rsid wsp:val=&quot;00F072AB&quot;/&gt;&lt;wsp:rsid wsp:val=&quot;00F10EC8&quot;/&gt;&lt;wsp:rsid wsp:val=&quot;00F11E88&quot;/&gt;&lt;wsp:rsid wsp:val=&quot;00F1232A&quot;/&gt;&lt;wsp:rsid wsp:val=&quot;00F1288C&quot;/&gt;&lt;wsp:rsid wsp:val=&quot;00F13879&quot;/&gt;&lt;wsp:rsid wsp:val=&quot;00F14241&quot;/&gt;&lt;wsp:rsid wsp:val=&quot;00F14B28&quot;/&gt;&lt;wsp:rsid wsp:val=&quot;00F15BFD&quot;/&gt;&lt;wsp:rsid wsp:val=&quot;00F1605C&quot;/&gt;&lt;wsp:rsid wsp:val=&quot;00F202E0&quot;/&gt;&lt;wsp:rsid wsp:val=&quot;00F20D89&quot;/&gt;&lt;wsp:rsid wsp:val=&quot;00F24F21&quot;/&gt;&lt;wsp:rsid wsp:val=&quot;00F30F01&quot;/&gt;&lt;wsp:rsid wsp:val=&quot;00F311AE&quot;/&gt;&lt;wsp:rsid wsp:val=&quot;00F3296D&quot;/&gt;&lt;wsp:rsid wsp:val=&quot;00F3484B&quot;/&gt;&lt;wsp:rsid wsp:val=&quot;00F3542E&quot;/&gt;&lt;wsp:rsid wsp:val=&quot;00F365F2&quot;/&gt;&lt;wsp:rsid wsp:val=&quot;00F41F5A&quot;/&gt;&lt;wsp:rsid wsp:val=&quot;00F500F2&quot;/&gt;&lt;wsp:rsid wsp:val=&quot;00F55171&quot;/&gt;&lt;wsp:rsid wsp:val=&quot;00F56EBA&quot;/&gt;&lt;wsp:rsid wsp:val=&quot;00F579B6&quot;/&gt;&lt;wsp:rsid wsp:val=&quot;00F6058A&quot;/&gt;&lt;wsp:rsid wsp:val=&quot;00F6194C&quot;/&gt;&lt;wsp:rsid wsp:val=&quot;00F63919&quot;/&gt;&lt;wsp:rsid wsp:val=&quot;00F65740&quot;/&gt;&lt;wsp:rsid wsp:val=&quot;00F66333&quot;/&gt;&lt;wsp:rsid wsp:val=&quot;00F70041&quot;/&gt;&lt;wsp:rsid wsp:val=&quot;00F705BF&quot;/&gt;&lt;wsp:rsid wsp:val=&quot;00F72CB3&quot;/&gt;&lt;wsp:rsid wsp:val=&quot;00F84887&quot;/&gt;&lt;wsp:rsid wsp:val=&quot;00F928F5&quot;/&gt;&lt;wsp:rsid wsp:val=&quot;00F92A9C&quot;/&gt;&lt;wsp:rsid wsp:val=&quot;00F9393C&quot;/&gt;&lt;wsp:rsid wsp:val=&quot;00F9531B&quot;/&gt;&lt;wsp:rsid wsp:val=&quot;00F9783C&quot;/&gt;&lt;wsp:rsid wsp:val=&quot;00FA0EDA&quot;/&gt;&lt;wsp:rsid wsp:val=&quot;00FA3227&quot;/&gt;&lt;wsp:rsid wsp:val=&quot;00FA33EF&quot;/&gt;&lt;wsp:rsid wsp:val=&quot;00FA3ED0&quot;/&gt;&lt;wsp:rsid wsp:val=&quot;00FA4D37&quot;/&gt;&lt;wsp:rsid wsp:val=&quot;00FB0691&quot;/&gt;&lt;wsp:rsid wsp:val=&quot;00FB090B&quot;/&gt;&lt;wsp:rsid wsp:val=&quot;00FB3233&quot;/&gt;&lt;wsp:rsid wsp:val=&quot;00FB37A7&quot;/&gt;&lt;wsp:rsid wsp:val=&quot;00FB7DE2&quot;/&gt;&lt;wsp:rsid wsp:val=&quot;00FC52F4&quot;/&gt;&lt;wsp:rsid wsp:val=&quot;00FD43ED&quot;/&gt;&lt;wsp:rsid wsp:val=&quot;00FD447F&quot;/&gt;&lt;wsp:rsid wsp:val=&quot;00FD6FCC&quot;/&gt;&lt;wsp:rsid wsp:val=&quot;00FE3BD5&quot;/&gt;&lt;wsp:rsid wsp:val=&quot;00FE4757&quot;/&gt;&lt;wsp:rsid wsp:val=&quot;00FE6A48&quot;/&gt;&lt;wsp:rsid wsp:val=&quot;00FE7459&quot;/&gt;&lt;wsp:rsid wsp:val=&quot;00FF0781&quot;/&gt;&lt;wsp:rsid wsp:val=&quot;00FF339B&quot;/&gt;&lt;wsp:rsid wsp:val=&quot;00FF4545&quot;/&gt;&lt;wsp:rsid wsp:val=&quot;00FF56D3&quot;/&gt;&lt;wsp:rsid wsp:val=&quot;00FF6BEB&quot;/&gt;&lt;wsp:rsid wsp:val=&quot;00FF7ABD&quot;/&gt;&lt;/wsp:rsids&gt;&lt;/w:docPr&gt;&lt;w:body&gt;&lt;wx:sect&gt;&lt;w:p wsp:rsidR=&quot;00000000&quot; wsp:rsidRDefault=&quot;006D3C08&quot; wsp:rsidP=&quot;006D3C08&quot;&gt;&lt;m:oMathPara&gt;&lt;m:oMath&gt;&lt;m:r&gt;&lt;aml:annotation aml:id=&quot;0&quot; w:type=&quot;Word.Insertion&quot; aml:author=&quot;譚･s隕狗伐 驕･荳\&quot;FF6BEBFF6BEBFF6sid wsBEB aml:cB&quot;/&gt;&lt;wFF7ABDreatedatsp:vale=&quot;2020-01val=&quot;0-0l=/wsdocPr&gt;p:r&quot;00F8ct&gt;&lt;w:T&quot;00FF7170FFct&gt;&lt;w:sp:rsi7AB&gt;&lt;w:bo:3F7ABD&quot;6sp:rsi:A000000BD&quot;/&gt;00D&quot;:p wsp/:rsidP&gt;&lt;/8&quot;&gt;&lt;m:8&quot;&gt;&lt;m:8&quot;&gt;&lt;m:&lt;aml:a8&quot;&gt;&lt;m:Zfaultype=&quot;W=&quot;/&gt;&lt;/ws&gt;&lt;&lt;/wsp&gt;&lt;m:oM:00&quot; w:rsidPsamwsp:rsl:c aml:iontent&gt;&lt;:oMathw=&quot;006D:rPtion&quot; r&gt;&lt;w:rFont&lt;m:r&gt;&lt;s w:ascP=&quot;006ii=&quot;Cam aml:ibria Math&quot; w:hPara&gt;hWord.I-ansi=&quot;Cambria Math&lt;authoraml:a&quot;/&gt;&lt;wx:font wx:val=&quot;id=&quot;0&quot;Cambria Math&quot;/&gt;&lt;w:i/Insert&gt;&lt;/w:rPr&gt;&lt;m:t&gt;ﾎ0ﾎ&lt;/m:rr=&quot;譚･st&gt;&lt;P/aml:contet=nt&gt;&lt;/aboml:Mannowtation&gt;&lt;/mdP:r&gt;t&lt;m:isSspub&gt;&lt;m:00sSubPr&gt;&lt;Fth m :ctrlPr7&gt;ws&lt;aml:anBnotaPti&gt;&lt;on&quot; aml:id=&gt;6D&quot;1&quot; w:ty/pe=:i&quot;Words.Inser-ti06:on&quot; aimlrs.I:author=&quot;譚･隕狗Para&gt;伐 驕&lt;author･・t wx:vｸ\&quot; aml:createdate=th&lt;ai/Insermx::rPr&gt;&lt;mathﾎ&lt;/m:rrrt&gt;&lt;/w:&quot;/&gt;&lt;va:rPr&gt;&lt;ml=&lt;/w:m:t&gt;ﾎ0ﾎrPr&quot;il:a&quot;2020-dP:r&gt;t01-08T･st&gt;&lt;P17:36&lt;m:t&gt;ﾎ0:00Z&quot;bom&gt;&lt;m&gt;&lt;Fth :00l:M&gt;/&gt;&lt;w:i/I&lt;am=&quot;id=r&gt;&lt;m:i&quot;0&quot;l:contet=onten&lt;Fthm t&gt;&lt;w:rPrﾎ釆&lt;/m:r&gt;nBnotaP&lt;w:rFo:on&quot; ain&gt;&lt;.Inser-/mdPntsi/Insert w:ascii=&quot;&gt;&lt;/aboCPr&gt;&lt;Fthambria Math&quot; w:h-r=&quot;譚･sans&lt;nrrotati&gt;&lt;m:s&lt;mSspi=&quot;Camberria Math&quot;/&gt;&lt;ww:x:ty/p&gt;te=:ifo:&lt;mannlPr7&gt;ws:vo0ﾎwnt wx:val=&quot;Ca amlrh s.Imbria Mat00h&gt;&lt;Pr&quot;/b:id=&gt;6D&gt;&lt;m:0&lt;P&gt;&lt;w:i/&gt;&lt;hor/bPr:M&gt;&lt;Fﾎ0w:rPr&gt;&lt;/se:irti06atrlPr7ml:m coi&quot;intenmt=l:anP-Bt&gt;&lt;/aml:aara&gt;ation&quot;nnota/ItionPl:id=&gt;&gt;&lt;/m:ctrl w:tay/Pr&gt;&lt;/m:sSr&quot;WohrdsubPr&gt;&lt;m:eserti:&gt;&lt;&quot;m:r&gt;&lt;am amolrsl:annotation aml:id=&quot;t2&quot; w:type=&quot;Word.Insertion&quot; aml:author=&quot;0擂隕&gt;ws逕ｰ s.It&lt;Prh&gt;&lt;▼荳\&quot; amm:0&lt;Pl:created:bPr:Mannowate=&quot;/se:i2id=&gt;6&gt;&lt;Fﾎm coiml:m 0&gt;&lt;horD020:anP-l:anP-01-08T17:36:00Z&quot;&gt;&lt;amlb&gt;&lt;m:enmt=0:con:co&quot;iertr&gt;&lt;/mi06tent&gt;&lt;w:rPrbPr&gt;&lt;FsubPr&gt;&lt;wtionP:rFontslrsl: w:ot:&gt;&lt;&quot;ma/Iastrl:aara&gt;Plrsl:r7cii=&quot;Car&quot;Wohm aml:rtionbria Maml:anBtmtype=:sSrhor=&quot;0&quot; w:h-ansl w:taolrsli=&quot;Cation&quot;amb.Inseria Mam amoth&quot;/&gt;&lt;l:id=&gt;&quot;WordwxPr:fti:&gt;&lt;&quot;&gt;&lt;ont wx:val= wtype=:ty/&quot;Cambri.Ia Math&quot;/&quot;Wo:id=&quot;trds&gt;&lt;w:i/&gt;ws&gt;&lt;/w:rPr&gt;serti:&lt;m:t&gt;G&lt;/m:tl:auth&gt;&lt;/a amlrsml:content&gt;&lt;/aml:annotation&gt;&lt;/m:r&gt;&lt;/m:e&gt;&lt;m:sub&gt;&lt;m:r&gt;&lt;aml:annotation aml:id=&quot;3&quot; w:type=&quot;Word.Insertion&quot; aml:author=&quot;譚･隕狗:ta伐 驕･mlm amo&gt;&quot;Wor:anBｸdwxPr&quot;Word&gt;&lt;&quot;&gt;&lt;\&quot; amx:val= wty&gt;&lt;&quot;&gt;&lt;pe=:tl:crembri.ateda=&quot;trdth&quot;/&quot;te=&quot;2ation&quot;02i:&gt;&lt;&quot;0-type=0bri.tl:au&lt;m:t&gt;th&quot;/&quot;I1-08T17:36:00Z&quot;&gt;l:id=&gt;&lt;aml:cocontentent&gt;&lt;w:iim:t&gt;e&gt;&lt;m:G/r&gt;stion&gt;er&gt;wsd=&quot;trPr&gt;&lt; w:ty/sub&gt;&lt;w:rFoaml:ints w:ascii=l:ation nn&quot;Cam&quot;Wtent&gt;ord amlrsbri:autha Math&quot; w:h-a:annonsi=&quot;serti:&lt;m:r&gt;Cambria /m:uthore&gt;Math&quot;/&gt;ion&gt;&lt;tion&quot;&lt;wx:fo amlrsnt word.Ix:val=&quot;Cambri3&quot; w:a Math&quot;/tatio&gt;&lt;w:i/&gt;&lt;/w:rPr&gt;&lt;m:t&gt;bype=&quot;indintag&lt;/m:t&gt;&lt;/aml:conaml:atent&gt;&lt;/aml:annotation&gt;&lt;/m:r&gt;&lt;/m:sub&gt;&lt;/m:sSub&gt;&lt;/m:oMath&gt;&lt;/m:oMathPara&gt;&lt;/w:p&gt;&lt;w:sectPr wsp:rsidR=&quot;00000000&quot;&gt;&lt;w:pgSz w:w=&quot;12240&quot; w:h=&quot;15840&quot;/&gt;&lt;w:pgMar w:top=&quot;1985&quot; w:right=&quot;1701&quot; w:bottom=&quot;1701&quot; w:left=&quot;1701&quot; w:header=&quot;720&quot; w:footer=&quot;720&quot; w:gutter=&quot;0&quot;/&gt;&lt;w:cols w:space=&quot;720&quot;/&gt;&lt;/w:sectPr&gt;&lt;/wx:sect&gt;&lt;/w:body&gt;&lt;/w:wordDocument&gt;">
              <v:imagedata r:id="rId8" o:title="" chromakey="white"/>
            </v:shape>
          </w:pict>
        </w:r>
      </w:ins>
      <w:r w:rsidR="00DD5A41" w:rsidRPr="008F2139">
        <w:rPr>
          <w:rFonts w:ascii="Times New Roman" w:hAnsi="Times New Roman" w:cs="Times New Roman"/>
          <w:szCs w:val="21"/>
        </w:rPr>
        <w:instrText xml:space="preserve"> </w:instrText>
      </w:r>
      <w:r w:rsidR="00DD5A41" w:rsidRPr="008F2139">
        <w:rPr>
          <w:rFonts w:ascii="Times New Roman" w:hAnsi="Times New Roman" w:cs="Times New Roman"/>
          <w:szCs w:val="21"/>
        </w:rPr>
        <w:fldChar w:fldCharType="end"/>
      </w:r>
      <w:r w:rsidR="00DD5A41" w:rsidRPr="008F2139">
        <w:rPr>
          <w:rFonts w:ascii="Times New Roman" w:hAnsi="Times New Roman" w:cs="Times New Roman"/>
          <w:szCs w:val="21"/>
        </w:rPr>
        <w:t xml:space="preserve"> is also shown. To adjust different value scales of predictors, we showed the distributions of Z scores rather than raw values. Outliers were defined as data points whose Z scores are less than Q1-1.5*IQR or larger than Q3+1.5*IQR, where Q1 and Q3 are 25% and 75% quantiles, respectively, and IQR=Q3-Q1.</w:t>
      </w:r>
      <w:r w:rsidR="00DD5A41" w:rsidRPr="008F2139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="005749E9" w:rsidRPr="008F2139">
        <w:rPr>
          <w:rFonts w:ascii="Times New Roman" w:eastAsia="ＭＳ Ｐゴシック" w:hAnsi="Times New Roman" w:cs="Times New Roman"/>
          <w:kern w:val="0"/>
          <w:szCs w:val="21"/>
        </w:rPr>
        <w:t>As</w:t>
      </w:r>
      <w:r w:rsidRPr="008F2139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proofErr w:type="spellStart"/>
      <w:r w:rsidRPr="008F2139">
        <w:rPr>
          <w:rFonts w:ascii="Times New Roman" w:eastAsia="ＭＳ Ｐゴシック" w:hAnsi="Times New Roman" w:cs="Times New Roman"/>
          <w:kern w:val="0"/>
          <w:szCs w:val="21"/>
        </w:rPr>
        <w:t>Ros</w:t>
      </w:r>
      <w:r w:rsidRPr="008F2139">
        <w:rPr>
          <w:rFonts w:ascii="Times New Roman" w:eastAsia="ＭＳ Ｐゴシック" w:hAnsi="Times New Roman" w:cs="Times New Roman"/>
          <w:kern w:val="0"/>
          <w:szCs w:val="21"/>
          <w:vertAlign w:val="subscript"/>
        </w:rPr>
        <w:t>iface-sc</w:t>
      </w:r>
      <w:proofErr w:type="spellEnd"/>
      <w:r w:rsidRPr="008F2139">
        <w:rPr>
          <w:rFonts w:ascii="Times New Roman" w:eastAsia="ＭＳ Ｐゴシック" w:hAnsi="Times New Roman" w:cs="Times New Roman"/>
          <w:kern w:val="0"/>
          <w:szCs w:val="21"/>
        </w:rPr>
        <w:t xml:space="preserve"> and </w:t>
      </w:r>
      <w:proofErr w:type="spellStart"/>
      <w:r w:rsidRPr="008F2139">
        <w:rPr>
          <w:rFonts w:ascii="Times New Roman" w:eastAsia="ＭＳ Ｐゴシック" w:hAnsi="Times New Roman" w:cs="Times New Roman"/>
          <w:kern w:val="0"/>
          <w:szCs w:val="21"/>
        </w:rPr>
        <w:t>RosC</w:t>
      </w:r>
      <w:r w:rsidRPr="008F2139">
        <w:rPr>
          <w:rFonts w:ascii="Times New Roman" w:eastAsia="ＭＳ Ｐゴシック" w:hAnsi="Times New Roman" w:cs="Times New Roman"/>
          <w:kern w:val="0"/>
          <w:szCs w:val="21"/>
          <w:vertAlign w:val="subscript"/>
        </w:rPr>
        <w:t>DR</w:t>
      </w:r>
      <w:proofErr w:type="spellEnd"/>
      <w:r w:rsidRPr="008F2139">
        <w:rPr>
          <w:rFonts w:ascii="Times New Roman" w:eastAsia="ＭＳ Ｐゴシック" w:hAnsi="Times New Roman" w:cs="Times New Roman"/>
          <w:kern w:val="0"/>
          <w:szCs w:val="21"/>
          <w:vertAlign w:val="subscript"/>
        </w:rPr>
        <w:t xml:space="preserve">-loop </w:t>
      </w:r>
      <w:r w:rsidRPr="008F2139">
        <w:rPr>
          <w:rFonts w:ascii="Times New Roman" w:eastAsia="ＭＳ Ｐゴシック" w:hAnsi="Times New Roman" w:cs="Times New Roman"/>
          <w:kern w:val="0"/>
          <w:szCs w:val="21"/>
        </w:rPr>
        <w:t>ha</w:t>
      </w:r>
      <w:r w:rsidR="00DD5A41" w:rsidRPr="008F2139">
        <w:rPr>
          <w:rFonts w:ascii="Times New Roman" w:eastAsia="ＭＳ Ｐゴシック" w:hAnsi="Times New Roman" w:cs="Times New Roman"/>
          <w:kern w:val="0"/>
          <w:szCs w:val="21"/>
        </w:rPr>
        <w:t>d</w:t>
      </w:r>
      <w:r w:rsidRPr="008F2139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="002B40E5" w:rsidRPr="008F2139">
        <w:rPr>
          <w:rFonts w:ascii="Times New Roman" w:eastAsia="ＭＳ Ｐゴシック" w:hAnsi="Times New Roman" w:cs="Times New Roman"/>
          <w:kern w:val="0"/>
          <w:szCs w:val="21"/>
        </w:rPr>
        <w:t xml:space="preserve">strong </w:t>
      </w:r>
      <w:r w:rsidRPr="008F2139">
        <w:rPr>
          <w:rFonts w:ascii="Times New Roman" w:eastAsia="ＭＳ Ｐゴシック" w:hAnsi="Times New Roman" w:cs="Times New Roman"/>
          <w:kern w:val="0"/>
          <w:szCs w:val="21"/>
        </w:rPr>
        <w:t>outlier</w:t>
      </w:r>
      <w:r w:rsidR="00DD5A41" w:rsidRPr="008F2139">
        <w:rPr>
          <w:rFonts w:ascii="Times New Roman" w:eastAsia="ＭＳ Ｐゴシック" w:hAnsi="Times New Roman" w:cs="Times New Roman"/>
          <w:kern w:val="0"/>
          <w:szCs w:val="21"/>
        </w:rPr>
        <w:t>s</w:t>
      </w:r>
      <w:r w:rsidRPr="008F2139">
        <w:rPr>
          <w:rFonts w:ascii="Times New Roman" w:eastAsia="ＭＳ Ｐゴシック" w:hAnsi="Times New Roman" w:cs="Times New Roman"/>
          <w:kern w:val="0"/>
          <w:szCs w:val="21"/>
        </w:rPr>
        <w:t xml:space="preserve">, </w:t>
      </w:r>
      <w:r w:rsidR="00DD5A41" w:rsidRPr="008F2139">
        <w:rPr>
          <w:rFonts w:ascii="Times New Roman" w:eastAsia="ＭＳ Ｐゴシック" w:hAnsi="Times New Roman" w:cs="Times New Roman"/>
          <w:kern w:val="0"/>
          <w:szCs w:val="21"/>
        </w:rPr>
        <w:t>they were plotted separ</w:t>
      </w:r>
      <w:r w:rsidR="002B40E5" w:rsidRPr="008F2139">
        <w:rPr>
          <w:rFonts w:ascii="Times New Roman" w:eastAsia="ＭＳ Ｐゴシック" w:hAnsi="Times New Roman" w:cs="Times New Roman"/>
          <w:kern w:val="0"/>
          <w:szCs w:val="21"/>
        </w:rPr>
        <w:t>ately</w:t>
      </w:r>
      <w:r w:rsidRPr="008F2139">
        <w:rPr>
          <w:rFonts w:ascii="Times New Roman" w:eastAsia="ＭＳ Ｐゴシック" w:hAnsi="Times New Roman" w:cs="Times New Roman"/>
          <w:kern w:val="0"/>
          <w:szCs w:val="21"/>
        </w:rPr>
        <w:t>.</w:t>
      </w:r>
    </w:p>
    <w:p w14:paraId="3748E942" w14:textId="77777777" w:rsidR="001745EC" w:rsidRPr="008F2139" w:rsidRDefault="001745EC">
      <w:pPr>
        <w:rPr>
          <w:szCs w:val="21"/>
        </w:rPr>
      </w:pPr>
    </w:p>
    <w:p w14:paraId="0329479F" w14:textId="77777777" w:rsidR="00F41BF5" w:rsidRPr="008F2139" w:rsidRDefault="00F41BF5" w:rsidP="00F41BF5">
      <w:pPr>
        <w:widowControl/>
        <w:jc w:val="left"/>
        <w:rPr>
          <w:rFonts w:ascii="Times New Roman" w:eastAsia="ＭＳ Ｐゴシック" w:hAnsi="Times New Roman" w:cs="Times New Roman"/>
          <w:kern w:val="0"/>
          <w:szCs w:val="21"/>
        </w:rPr>
      </w:pPr>
      <w:r w:rsidRPr="008F2139">
        <w:rPr>
          <w:rFonts w:ascii="Times New Roman" w:eastAsia="ＭＳ Ｐゴシック" w:hAnsi="Times New Roman" w:cs="Times New Roman"/>
          <w:b/>
          <w:bCs/>
          <w:kern w:val="0"/>
          <w:szCs w:val="21"/>
        </w:rPr>
        <w:t>Supplementary Table S1.</w:t>
      </w:r>
      <w:r w:rsidRPr="008F2139">
        <w:rPr>
          <w:rFonts w:ascii="Times New Roman" w:eastAsia="ＭＳ Ｐゴシック" w:hAnsi="Times New Roman" w:cs="Times New Roman"/>
          <w:kern w:val="0"/>
          <w:szCs w:val="21"/>
        </w:rPr>
        <w:t xml:space="preserve"> Summary of the predictors. </w:t>
      </w:r>
      <w:r w:rsidR="00467B56" w:rsidRPr="008F2139">
        <w:rPr>
          <w:rFonts w:ascii="Times New Roman" w:eastAsia="ＭＳ Ｐゴシック" w:hAnsi="Times New Roman" w:cs="Times New Roman"/>
          <w:kern w:val="0"/>
          <w:szCs w:val="21"/>
        </w:rPr>
        <w:t>The table is available as a separate Excel file.</w:t>
      </w:r>
    </w:p>
    <w:p w14:paraId="61AD4C8B" w14:textId="77777777" w:rsidR="00F41BF5" w:rsidRPr="008F2139" w:rsidRDefault="00F41BF5">
      <w:pPr>
        <w:rPr>
          <w:szCs w:val="21"/>
        </w:rPr>
      </w:pPr>
    </w:p>
    <w:sectPr w:rsidR="00F41BF5" w:rsidRPr="008F2139" w:rsidSect="004F0D9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512617" w14:textId="77777777" w:rsidR="002C26D0" w:rsidRDefault="002C26D0" w:rsidP="00DD5A41">
      <w:r>
        <w:separator/>
      </w:r>
    </w:p>
  </w:endnote>
  <w:endnote w:type="continuationSeparator" w:id="0">
    <w:p w14:paraId="532312C3" w14:textId="77777777" w:rsidR="002C26D0" w:rsidRDefault="002C26D0" w:rsidP="00DD5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F12946" w14:textId="77777777" w:rsidR="002C26D0" w:rsidRDefault="002C26D0" w:rsidP="00DD5A41">
      <w:r>
        <w:separator/>
      </w:r>
    </w:p>
  </w:footnote>
  <w:footnote w:type="continuationSeparator" w:id="0">
    <w:p w14:paraId="76D57A5E" w14:textId="77777777" w:rsidR="002C26D0" w:rsidRDefault="002C26D0" w:rsidP="00DD5A4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Yutaka Saito">
    <w15:presenceInfo w15:providerId="AD" w15:userId="S::yutaka.saito@aist.go.jp::02f23e7e-e8f0-422a-afb0-452f722636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2B8"/>
    <w:rsid w:val="00085738"/>
    <w:rsid w:val="000A039E"/>
    <w:rsid w:val="000A636A"/>
    <w:rsid w:val="000C5E1A"/>
    <w:rsid w:val="000C7D25"/>
    <w:rsid w:val="001017A7"/>
    <w:rsid w:val="00106D81"/>
    <w:rsid w:val="001079A7"/>
    <w:rsid w:val="00122D82"/>
    <w:rsid w:val="001272BF"/>
    <w:rsid w:val="00136D03"/>
    <w:rsid w:val="00142FAB"/>
    <w:rsid w:val="001649E9"/>
    <w:rsid w:val="00166255"/>
    <w:rsid w:val="001735DC"/>
    <w:rsid w:val="001745EC"/>
    <w:rsid w:val="001941A7"/>
    <w:rsid w:val="001B2D0B"/>
    <w:rsid w:val="00201BA3"/>
    <w:rsid w:val="00217AE3"/>
    <w:rsid w:val="00221BD1"/>
    <w:rsid w:val="00236C71"/>
    <w:rsid w:val="00264B94"/>
    <w:rsid w:val="00281E3F"/>
    <w:rsid w:val="00283611"/>
    <w:rsid w:val="00291402"/>
    <w:rsid w:val="002A0F0B"/>
    <w:rsid w:val="002A1424"/>
    <w:rsid w:val="002A52B8"/>
    <w:rsid w:val="002B40E5"/>
    <w:rsid w:val="002C26D0"/>
    <w:rsid w:val="002E5579"/>
    <w:rsid w:val="002F5F56"/>
    <w:rsid w:val="00300087"/>
    <w:rsid w:val="00317B40"/>
    <w:rsid w:val="003366BE"/>
    <w:rsid w:val="00374F64"/>
    <w:rsid w:val="003819C4"/>
    <w:rsid w:val="00381B95"/>
    <w:rsid w:val="003961FA"/>
    <w:rsid w:val="003A498A"/>
    <w:rsid w:val="003A533B"/>
    <w:rsid w:val="003C6847"/>
    <w:rsid w:val="003D1E78"/>
    <w:rsid w:val="003E41A0"/>
    <w:rsid w:val="003F2F5C"/>
    <w:rsid w:val="00417E51"/>
    <w:rsid w:val="00424298"/>
    <w:rsid w:val="004441B8"/>
    <w:rsid w:val="0046338F"/>
    <w:rsid w:val="0046526F"/>
    <w:rsid w:val="00467B56"/>
    <w:rsid w:val="00485322"/>
    <w:rsid w:val="004B7906"/>
    <w:rsid w:val="004C36F5"/>
    <w:rsid w:val="004E4730"/>
    <w:rsid w:val="004F0D93"/>
    <w:rsid w:val="004F121C"/>
    <w:rsid w:val="00511DE4"/>
    <w:rsid w:val="005133BD"/>
    <w:rsid w:val="00514F13"/>
    <w:rsid w:val="005257F7"/>
    <w:rsid w:val="00543D2A"/>
    <w:rsid w:val="00546416"/>
    <w:rsid w:val="00555380"/>
    <w:rsid w:val="005749E9"/>
    <w:rsid w:val="005E725A"/>
    <w:rsid w:val="00611600"/>
    <w:rsid w:val="00616811"/>
    <w:rsid w:val="00653E2F"/>
    <w:rsid w:val="00654F23"/>
    <w:rsid w:val="00696704"/>
    <w:rsid w:val="006A57E2"/>
    <w:rsid w:val="006E5F2F"/>
    <w:rsid w:val="006F0B30"/>
    <w:rsid w:val="00704613"/>
    <w:rsid w:val="00706153"/>
    <w:rsid w:val="007113E2"/>
    <w:rsid w:val="00717577"/>
    <w:rsid w:val="00725E56"/>
    <w:rsid w:val="00743572"/>
    <w:rsid w:val="00745E21"/>
    <w:rsid w:val="00770BCA"/>
    <w:rsid w:val="0077738D"/>
    <w:rsid w:val="00792598"/>
    <w:rsid w:val="00795CA7"/>
    <w:rsid w:val="007E64C7"/>
    <w:rsid w:val="008125C2"/>
    <w:rsid w:val="008130C8"/>
    <w:rsid w:val="008555C3"/>
    <w:rsid w:val="00862300"/>
    <w:rsid w:val="0087515F"/>
    <w:rsid w:val="0089178B"/>
    <w:rsid w:val="00895982"/>
    <w:rsid w:val="008B03B6"/>
    <w:rsid w:val="008E063B"/>
    <w:rsid w:val="008F08D7"/>
    <w:rsid w:val="008F2139"/>
    <w:rsid w:val="008F2C00"/>
    <w:rsid w:val="00907F38"/>
    <w:rsid w:val="00915B42"/>
    <w:rsid w:val="0092729B"/>
    <w:rsid w:val="00937ACF"/>
    <w:rsid w:val="00945C0B"/>
    <w:rsid w:val="00954B60"/>
    <w:rsid w:val="00957256"/>
    <w:rsid w:val="00957756"/>
    <w:rsid w:val="009720D6"/>
    <w:rsid w:val="00973C04"/>
    <w:rsid w:val="00987111"/>
    <w:rsid w:val="009A1CEB"/>
    <w:rsid w:val="009E0640"/>
    <w:rsid w:val="00AA0ED4"/>
    <w:rsid w:val="00AA4091"/>
    <w:rsid w:val="00AB1036"/>
    <w:rsid w:val="00AD149F"/>
    <w:rsid w:val="00B10918"/>
    <w:rsid w:val="00BD5CFE"/>
    <w:rsid w:val="00C25863"/>
    <w:rsid w:val="00C336A8"/>
    <w:rsid w:val="00C45368"/>
    <w:rsid w:val="00C544C6"/>
    <w:rsid w:val="00C65F7E"/>
    <w:rsid w:val="00C87DD1"/>
    <w:rsid w:val="00CA44A2"/>
    <w:rsid w:val="00CB3CF8"/>
    <w:rsid w:val="00CB5449"/>
    <w:rsid w:val="00CB6BA9"/>
    <w:rsid w:val="00CC3D6E"/>
    <w:rsid w:val="00CD4351"/>
    <w:rsid w:val="00D01536"/>
    <w:rsid w:val="00D0566E"/>
    <w:rsid w:val="00D55957"/>
    <w:rsid w:val="00D64EAA"/>
    <w:rsid w:val="00D7118C"/>
    <w:rsid w:val="00D76AF9"/>
    <w:rsid w:val="00DA17E8"/>
    <w:rsid w:val="00DD5A41"/>
    <w:rsid w:val="00E056ED"/>
    <w:rsid w:val="00E246B1"/>
    <w:rsid w:val="00E321F2"/>
    <w:rsid w:val="00E55A26"/>
    <w:rsid w:val="00EA6A6D"/>
    <w:rsid w:val="00EB778E"/>
    <w:rsid w:val="00EB7D96"/>
    <w:rsid w:val="00EE7DAA"/>
    <w:rsid w:val="00EF22C4"/>
    <w:rsid w:val="00EF22F7"/>
    <w:rsid w:val="00F01C0F"/>
    <w:rsid w:val="00F0396F"/>
    <w:rsid w:val="00F26064"/>
    <w:rsid w:val="00F41BF5"/>
    <w:rsid w:val="00F84887"/>
    <w:rsid w:val="00F92A9C"/>
    <w:rsid w:val="00FA3B8A"/>
    <w:rsid w:val="00FC52F4"/>
    <w:rsid w:val="00FF1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DF9730"/>
  <w15:chartTrackingRefBased/>
  <w15:docId w15:val="{59EA67D5-CEB6-3C4F-A7F1-C23091537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2A52B8"/>
    <w:rPr>
      <w:color w:val="0563C1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F41BF5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41BF5"/>
    <w:rPr>
      <w:rFonts w:ascii="ＭＳ 明朝" w:eastAsia="ＭＳ 明朝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D5A4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D5A41"/>
  </w:style>
  <w:style w:type="paragraph" w:styleId="a8">
    <w:name w:val="footer"/>
    <w:basedOn w:val="a"/>
    <w:link w:val="a9"/>
    <w:uiPriority w:val="99"/>
    <w:unhideWhenUsed/>
    <w:rsid w:val="00DD5A4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D5A41"/>
  </w:style>
  <w:style w:type="character" w:styleId="aa">
    <w:name w:val="annotation reference"/>
    <w:basedOn w:val="a0"/>
    <w:uiPriority w:val="99"/>
    <w:semiHidden/>
    <w:unhideWhenUsed/>
    <w:rsid w:val="00221BD1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21BD1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221BD1"/>
  </w:style>
  <w:style w:type="paragraph" w:styleId="ad">
    <w:name w:val="annotation subject"/>
    <w:basedOn w:val="ab"/>
    <w:next w:val="ab"/>
    <w:link w:val="ae"/>
    <w:uiPriority w:val="99"/>
    <w:semiHidden/>
    <w:unhideWhenUsed/>
    <w:rsid w:val="00221BD1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21BD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05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kameda-tomoshi@aist.go.j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E3B3A0-D526-EC49-89BB-58B7DEECD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来見田 遥一</dc:creator>
  <cp:keywords/>
  <dc:description/>
  <cp:lastModifiedBy>来見田 遥一</cp:lastModifiedBy>
  <cp:revision>12</cp:revision>
  <dcterms:created xsi:type="dcterms:W3CDTF">2020-06-30T02:42:00Z</dcterms:created>
  <dcterms:modified xsi:type="dcterms:W3CDTF">2020-09-29T12:23:00Z</dcterms:modified>
</cp:coreProperties>
</file>